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194CE" w14:textId="47776F50" w:rsidR="00BC2C1D" w:rsidRPr="0087470E" w:rsidRDefault="00BC2C1D" w:rsidP="00BC2C1D">
      <w:pPr>
        <w:spacing w:line="5" w:lineRule="atLeast"/>
        <w:rPr>
          <w:b/>
          <w:bCs/>
          <w:color w:val="000000"/>
          <w:sz w:val="20"/>
          <w:szCs w:val="20"/>
          <w:lang w:bidi="ar"/>
        </w:rPr>
      </w:pPr>
      <w:r w:rsidRPr="00823FB6">
        <w:rPr>
          <w:b/>
          <w:bCs/>
          <w:color w:val="000000"/>
          <w:sz w:val="20"/>
          <w:szCs w:val="20"/>
          <w:lang w:bidi="ar"/>
        </w:rPr>
        <w:t>Additional file 1</w:t>
      </w:r>
    </w:p>
    <w:p w14:paraId="31BB4BC4" w14:textId="77777777" w:rsidR="00E02E0D" w:rsidRPr="001F1896" w:rsidRDefault="00E02E0D" w:rsidP="00E02E0D">
      <w:pPr>
        <w:tabs>
          <w:tab w:val="left" w:pos="773"/>
        </w:tabs>
        <w:rPr>
          <w:b/>
          <w:bCs/>
          <w:sz w:val="20"/>
          <w:szCs w:val="20"/>
        </w:rPr>
      </w:pPr>
      <w:r w:rsidRPr="0082206B">
        <w:rPr>
          <w:rFonts w:eastAsia="等线"/>
          <w:b/>
          <w:bCs/>
          <w:sz w:val="20"/>
          <w:szCs w:val="20"/>
          <w:lang w:bidi="ar"/>
        </w:rPr>
        <w:t>Table S1.</w:t>
      </w:r>
      <w:r w:rsidRPr="001F1896">
        <w:rPr>
          <w:rFonts w:eastAsia="等线"/>
          <w:sz w:val="20"/>
          <w:szCs w:val="20"/>
          <w:lang w:bidi="ar"/>
        </w:rPr>
        <w:t xml:space="preserve"> Parameters of T1 and T2 mapping by age decades for men.</w:t>
      </w:r>
    </w:p>
    <w:tbl>
      <w:tblPr>
        <w:tblStyle w:val="21"/>
        <w:tblpPr w:leftFromText="180" w:rightFromText="180" w:vertAnchor="text" w:horzAnchor="margin" w:tblpY="177"/>
        <w:tblOverlap w:val="never"/>
        <w:tblW w:w="12333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980"/>
        <w:gridCol w:w="1855"/>
        <w:gridCol w:w="1843"/>
        <w:gridCol w:w="1985"/>
        <w:gridCol w:w="1842"/>
        <w:gridCol w:w="1985"/>
        <w:gridCol w:w="1843"/>
      </w:tblGrid>
      <w:tr w:rsidR="00E02E0D" w:rsidRPr="001F1896" w14:paraId="2D999AC8" w14:textId="77777777" w:rsidTr="007B4E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79566169" w14:textId="77777777" w:rsidR="00E02E0D" w:rsidRPr="001F1896" w:rsidRDefault="00E02E0D" w:rsidP="007B4E9F">
            <w:pPr>
              <w:rPr>
                <w:b w:val="0"/>
                <w:bCs w:val="0"/>
                <w:w w:val="70"/>
                <w:sz w:val="20"/>
              </w:rPr>
            </w:pPr>
            <w:r w:rsidRPr="001F1896">
              <w:rPr>
                <w:w w:val="70"/>
                <w:sz w:val="20"/>
              </w:rPr>
              <w:t>Male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</w:tcPr>
          <w:p w14:paraId="01E3F6BA" w14:textId="77777777" w:rsidR="00E02E0D" w:rsidRPr="001F1896" w:rsidRDefault="00E02E0D" w:rsidP="007B4E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w w:val="70"/>
                <w:sz w:val="20"/>
              </w:rPr>
            </w:pPr>
            <w:r w:rsidRPr="001F1896">
              <w:rPr>
                <w:w w:val="70"/>
                <w:sz w:val="20"/>
              </w:rPr>
              <w:t>19–29 (n =145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17D0188" w14:textId="77777777" w:rsidR="00E02E0D" w:rsidRPr="001F1896" w:rsidRDefault="00E02E0D" w:rsidP="007B4E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w w:val="70"/>
                <w:sz w:val="20"/>
              </w:rPr>
            </w:pPr>
            <w:r w:rsidRPr="001F1896">
              <w:rPr>
                <w:w w:val="70"/>
                <w:sz w:val="20"/>
              </w:rPr>
              <w:t>30–39 (n = 106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3B08E95" w14:textId="77777777" w:rsidR="00E02E0D" w:rsidRPr="001F1896" w:rsidRDefault="00E02E0D" w:rsidP="007B4E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w w:val="70"/>
                <w:sz w:val="20"/>
              </w:rPr>
            </w:pPr>
            <w:r w:rsidRPr="001F1896">
              <w:rPr>
                <w:w w:val="70"/>
                <w:sz w:val="20"/>
              </w:rPr>
              <w:t>40–49 (n = 88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75AC23F" w14:textId="77777777" w:rsidR="00E02E0D" w:rsidRPr="001F1896" w:rsidRDefault="00E02E0D" w:rsidP="007B4E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w w:val="70"/>
                <w:sz w:val="20"/>
              </w:rPr>
            </w:pPr>
            <w:r w:rsidRPr="001F1896">
              <w:rPr>
                <w:w w:val="70"/>
                <w:sz w:val="20"/>
              </w:rPr>
              <w:t>50–59 (n = 110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FDAB5BE" w14:textId="77777777" w:rsidR="00E02E0D" w:rsidRPr="001F1896" w:rsidRDefault="00E02E0D" w:rsidP="007B4E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w w:val="70"/>
                <w:sz w:val="20"/>
              </w:rPr>
            </w:pPr>
            <w:r w:rsidRPr="001F1896">
              <w:rPr>
                <w:rFonts w:hint="eastAsia"/>
                <w:w w:val="70"/>
                <w:sz w:val="20"/>
              </w:rPr>
              <w:t>6</w:t>
            </w:r>
            <w:r w:rsidRPr="001F1896">
              <w:rPr>
                <w:w w:val="70"/>
                <w:sz w:val="20"/>
              </w:rPr>
              <w:t>0–69 (n =47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47AFF1B" w14:textId="77777777" w:rsidR="00E02E0D" w:rsidRPr="001F1896" w:rsidRDefault="00E02E0D" w:rsidP="007B4E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w w:val="70"/>
                <w:sz w:val="20"/>
              </w:rPr>
            </w:pPr>
            <w:r w:rsidRPr="001F1896">
              <w:rPr>
                <w:w w:val="70"/>
                <w:sz w:val="20"/>
              </w:rPr>
              <w:t>≥ 70 (n =19)</w:t>
            </w:r>
          </w:p>
        </w:tc>
      </w:tr>
      <w:tr w:rsidR="00E02E0D" w:rsidRPr="001F1896" w14:paraId="6DB05E9E" w14:textId="77777777" w:rsidTr="007B4E9F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3" w:type="dxa"/>
            <w:gridSpan w:val="7"/>
          </w:tcPr>
          <w:p w14:paraId="78D3BAC0" w14:textId="77777777" w:rsidR="00E02E0D" w:rsidRPr="001F1896" w:rsidRDefault="00E02E0D" w:rsidP="007B4E9F">
            <w:pPr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w w:val="70"/>
                <w:sz w:val="20"/>
                <w:lang w:eastAsia="zh-Hans"/>
              </w:rPr>
              <w:t>T1 value (</w:t>
            </w:r>
            <w:proofErr w:type="spellStart"/>
            <w:r w:rsidRPr="001F1896">
              <w:rPr>
                <w:w w:val="70"/>
                <w:sz w:val="20"/>
                <w:lang w:eastAsia="zh-Hans"/>
              </w:rPr>
              <w:t>ms</w:t>
            </w:r>
            <w:proofErr w:type="spellEnd"/>
            <w:r w:rsidRPr="001F1896">
              <w:rPr>
                <w:w w:val="70"/>
                <w:sz w:val="20"/>
                <w:lang w:eastAsia="zh-Hans"/>
              </w:rPr>
              <w:t>)</w:t>
            </w:r>
          </w:p>
        </w:tc>
      </w:tr>
      <w:tr w:rsidR="00E02E0D" w:rsidRPr="001F1896" w14:paraId="7E612B8A" w14:textId="77777777" w:rsidTr="007B4E9F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</w:tcPr>
          <w:p w14:paraId="222AD1CE" w14:textId="77777777" w:rsidR="00E02E0D" w:rsidRPr="001F1896" w:rsidRDefault="00E02E0D" w:rsidP="007B4E9F">
            <w:pPr>
              <w:ind w:leftChars="100" w:left="240"/>
              <w:rPr>
                <w:w w:val="70"/>
                <w:sz w:val="20"/>
              </w:rPr>
            </w:pPr>
            <w:r w:rsidRPr="001F1896">
              <w:rPr>
                <w:b w:val="0"/>
                <w:bCs w:val="0"/>
                <w:w w:val="70"/>
                <w:sz w:val="20"/>
              </w:rPr>
              <w:t>B</w:t>
            </w:r>
            <w:r w:rsidRPr="001F1896">
              <w:rPr>
                <w:b w:val="0"/>
                <w:bCs w:val="0"/>
                <w:w w:val="70"/>
                <w:sz w:val="20"/>
                <w:lang w:eastAsia="zh-Hans"/>
              </w:rPr>
              <w:t>as</w:t>
            </w:r>
            <w:r w:rsidRPr="001F1896">
              <w:rPr>
                <w:rFonts w:hint="eastAsia"/>
                <w:b w:val="0"/>
                <w:bCs w:val="0"/>
                <w:w w:val="70"/>
                <w:sz w:val="20"/>
              </w:rPr>
              <w:t>e</w:t>
            </w:r>
          </w:p>
        </w:tc>
        <w:tc>
          <w:tcPr>
            <w:tcW w:w="1855" w:type="dxa"/>
          </w:tcPr>
          <w:p w14:paraId="5FBF8FCB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 xml:space="preserve">1177.3 ± 26.8 </w:t>
            </w:r>
          </w:p>
          <w:p w14:paraId="52FC5548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(1123.8</w:t>
            </w:r>
            <w:r w:rsidRPr="001F1896">
              <w:rPr>
                <w:w w:val="70"/>
                <w:sz w:val="20"/>
              </w:rPr>
              <w:t>–1230.8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843" w:type="dxa"/>
          </w:tcPr>
          <w:p w14:paraId="356092A2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1179.5 ± 27.8</w:t>
            </w:r>
          </w:p>
          <w:p w14:paraId="54E624C5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(1123.9</w:t>
            </w:r>
            <w:r w:rsidRPr="001F1896">
              <w:rPr>
                <w:w w:val="70"/>
                <w:sz w:val="20"/>
              </w:rPr>
              <w:t>–1235.1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985" w:type="dxa"/>
          </w:tcPr>
          <w:p w14:paraId="1C1D8431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 xml:space="preserve">1183.2 ± 38.2 </w:t>
            </w:r>
          </w:p>
          <w:p w14:paraId="3365117C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(1106.8</w:t>
            </w:r>
            <w:r w:rsidRPr="001F1896">
              <w:rPr>
                <w:w w:val="70"/>
                <w:sz w:val="20"/>
              </w:rPr>
              <w:t>–1259.6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842" w:type="dxa"/>
          </w:tcPr>
          <w:p w14:paraId="475C990A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 xml:space="preserve">1176.6 ± 34.9 </w:t>
            </w:r>
          </w:p>
          <w:p w14:paraId="4667EA0D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(1106.7</w:t>
            </w:r>
            <w:r w:rsidRPr="001F1896">
              <w:rPr>
                <w:w w:val="70"/>
                <w:sz w:val="20"/>
              </w:rPr>
              <w:t>–1246.5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985" w:type="dxa"/>
          </w:tcPr>
          <w:p w14:paraId="1B8AD143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 xml:space="preserve">1188.9 ± 38.7 </w:t>
            </w:r>
          </w:p>
          <w:p w14:paraId="378AB754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  <w:lang w:eastAsia="zh-Hans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(1112.5</w:t>
            </w:r>
            <w:r w:rsidRPr="001F1896">
              <w:rPr>
                <w:w w:val="70"/>
                <w:sz w:val="20"/>
              </w:rPr>
              <w:t>–1267.3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843" w:type="dxa"/>
          </w:tcPr>
          <w:p w14:paraId="5FA7F000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 xml:space="preserve">1193.1 ± 30.6 </w:t>
            </w:r>
          </w:p>
          <w:p w14:paraId="48AF0BB6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  <w:lang w:eastAsia="zh-Hans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(1132.0</w:t>
            </w:r>
            <w:r w:rsidRPr="001F1896">
              <w:rPr>
                <w:w w:val="70"/>
                <w:sz w:val="20"/>
              </w:rPr>
              <w:t>–1254.2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 xml:space="preserve">) </w:t>
            </w:r>
          </w:p>
        </w:tc>
      </w:tr>
      <w:tr w:rsidR="00E02E0D" w:rsidRPr="001F1896" w14:paraId="4CAF527B" w14:textId="77777777" w:rsidTr="007B4E9F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tcBorders>
              <w:top w:val="nil"/>
              <w:bottom w:val="nil"/>
            </w:tcBorders>
          </w:tcPr>
          <w:p w14:paraId="70D058F2" w14:textId="77777777" w:rsidR="00E02E0D" w:rsidRPr="001F1896" w:rsidRDefault="00E02E0D" w:rsidP="007B4E9F">
            <w:pPr>
              <w:ind w:leftChars="100" w:left="240"/>
              <w:rPr>
                <w:w w:val="70"/>
                <w:sz w:val="20"/>
              </w:rPr>
            </w:pPr>
            <w:r w:rsidRPr="001F1896">
              <w:rPr>
                <w:b w:val="0"/>
                <w:bCs w:val="0"/>
                <w:w w:val="70"/>
                <w:sz w:val="20"/>
              </w:rPr>
              <w:t>M</w:t>
            </w:r>
            <w:r w:rsidRPr="001F1896">
              <w:rPr>
                <w:b w:val="0"/>
                <w:bCs w:val="0"/>
                <w:w w:val="70"/>
                <w:sz w:val="20"/>
                <w:lang w:eastAsia="zh-Hans"/>
              </w:rPr>
              <w:t>iddle</w:t>
            </w:r>
          </w:p>
        </w:tc>
        <w:tc>
          <w:tcPr>
            <w:tcW w:w="1855" w:type="dxa"/>
            <w:tcBorders>
              <w:top w:val="nil"/>
              <w:bottom w:val="nil"/>
            </w:tcBorders>
          </w:tcPr>
          <w:p w14:paraId="03F13A06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 xml:space="preserve">1171.8 ± 31.4 </w:t>
            </w:r>
          </w:p>
          <w:p w14:paraId="584BA044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(1108.9</w:t>
            </w:r>
            <w:r w:rsidRPr="001F1896">
              <w:rPr>
                <w:w w:val="70"/>
                <w:sz w:val="20"/>
              </w:rPr>
              <w:t>–1234.6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850315C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 xml:space="preserve">1165.4 ± 31.3 </w:t>
            </w:r>
          </w:p>
          <w:p w14:paraId="67827C66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(1102.8</w:t>
            </w:r>
            <w:r w:rsidRPr="001F1896">
              <w:rPr>
                <w:w w:val="70"/>
                <w:sz w:val="20"/>
              </w:rPr>
              <w:t>–1228.0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3EB3710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 xml:space="preserve">1166.7 ± 35.9 </w:t>
            </w:r>
          </w:p>
          <w:p w14:paraId="41AC2AC4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(1095.0</w:t>
            </w:r>
            <w:r w:rsidRPr="001F1896">
              <w:rPr>
                <w:w w:val="70"/>
                <w:sz w:val="20"/>
              </w:rPr>
              <w:t>–1238.5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4F185C3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 xml:space="preserve">1168.4 ± 33.8 </w:t>
            </w:r>
          </w:p>
          <w:p w14:paraId="40A5342D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(1100.9</w:t>
            </w:r>
            <w:r w:rsidRPr="001F1896">
              <w:rPr>
                <w:w w:val="70"/>
                <w:sz w:val="20"/>
              </w:rPr>
              <w:t>–1236.0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CCF6DE1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 xml:space="preserve">1174.5 ± 47.0 </w:t>
            </w:r>
          </w:p>
          <w:p w14:paraId="5CB707CF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  <w:lang w:eastAsia="zh-Hans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(1080.6</w:t>
            </w:r>
            <w:r w:rsidRPr="001F1896">
              <w:rPr>
                <w:w w:val="70"/>
                <w:sz w:val="20"/>
              </w:rPr>
              <w:t>–1268.4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4B37D71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 xml:space="preserve">1178.0 ± 38.6 </w:t>
            </w:r>
          </w:p>
          <w:p w14:paraId="24E051D0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  <w:lang w:eastAsia="zh-Hans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(1100.8</w:t>
            </w:r>
            <w:r w:rsidRPr="001F1896">
              <w:rPr>
                <w:w w:val="70"/>
                <w:sz w:val="20"/>
              </w:rPr>
              <w:t>–1255.2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</w:tr>
      <w:tr w:rsidR="00E02E0D" w:rsidRPr="001F1896" w14:paraId="0648F8F6" w14:textId="77777777" w:rsidTr="007B4E9F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</w:tcPr>
          <w:p w14:paraId="7CFC222E" w14:textId="77777777" w:rsidR="00E02E0D" w:rsidRPr="001F1896" w:rsidRDefault="00E02E0D" w:rsidP="007B4E9F">
            <w:pPr>
              <w:ind w:leftChars="100" w:left="240"/>
              <w:rPr>
                <w:w w:val="70"/>
                <w:sz w:val="20"/>
              </w:rPr>
            </w:pPr>
            <w:r w:rsidRPr="001F1896">
              <w:rPr>
                <w:b w:val="0"/>
                <w:bCs w:val="0"/>
                <w:w w:val="70"/>
                <w:sz w:val="20"/>
              </w:rPr>
              <w:t>A</w:t>
            </w:r>
            <w:r w:rsidRPr="001F1896">
              <w:rPr>
                <w:b w:val="0"/>
                <w:bCs w:val="0"/>
                <w:w w:val="70"/>
                <w:sz w:val="20"/>
                <w:lang w:eastAsia="zh-Hans"/>
              </w:rPr>
              <w:t>pex</w:t>
            </w:r>
          </w:p>
        </w:tc>
        <w:tc>
          <w:tcPr>
            <w:tcW w:w="1855" w:type="dxa"/>
          </w:tcPr>
          <w:p w14:paraId="6FB83552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 xml:space="preserve">1185.9 ± 37.9 </w:t>
            </w:r>
          </w:p>
          <w:p w14:paraId="08E27950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(1110.2</w:t>
            </w:r>
            <w:r w:rsidRPr="001F1896">
              <w:rPr>
                <w:w w:val="70"/>
                <w:sz w:val="20"/>
              </w:rPr>
              <w:t>–1261.6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843" w:type="dxa"/>
          </w:tcPr>
          <w:p w14:paraId="7354A28A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 xml:space="preserve">1181.0 ± 37.0 </w:t>
            </w:r>
          </w:p>
          <w:p w14:paraId="10EC75FB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(1107.0</w:t>
            </w:r>
            <w:r w:rsidRPr="001F1896">
              <w:rPr>
                <w:w w:val="70"/>
                <w:sz w:val="20"/>
              </w:rPr>
              <w:t>–1255.0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985" w:type="dxa"/>
          </w:tcPr>
          <w:p w14:paraId="5A76DCBF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 xml:space="preserve">1178.4 ± 46.2 </w:t>
            </w:r>
          </w:p>
          <w:p w14:paraId="1CFF7EEE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(1085.9</w:t>
            </w:r>
            <w:r w:rsidRPr="001F1896">
              <w:rPr>
                <w:w w:val="70"/>
                <w:sz w:val="20"/>
              </w:rPr>
              <w:t>–1270.8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842" w:type="dxa"/>
          </w:tcPr>
          <w:p w14:paraId="10B52763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 xml:space="preserve">1172.2 ± 44.5 </w:t>
            </w:r>
          </w:p>
          <w:p w14:paraId="10B4B9EA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(1083.2</w:t>
            </w:r>
            <w:r w:rsidRPr="001F1896">
              <w:rPr>
                <w:w w:val="70"/>
                <w:sz w:val="20"/>
              </w:rPr>
              <w:t>–1261.2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985" w:type="dxa"/>
          </w:tcPr>
          <w:p w14:paraId="004CFB49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 xml:space="preserve">1181.1 ± 49.9 </w:t>
            </w:r>
          </w:p>
          <w:p w14:paraId="2450D89E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  <w:lang w:eastAsia="zh-Hans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(1081.3</w:t>
            </w:r>
            <w:r w:rsidRPr="001F1896">
              <w:rPr>
                <w:w w:val="70"/>
                <w:sz w:val="20"/>
              </w:rPr>
              <w:t>–1280.9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843" w:type="dxa"/>
          </w:tcPr>
          <w:p w14:paraId="4C92E89C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 xml:space="preserve">1177.9 ± 45.6 </w:t>
            </w:r>
          </w:p>
          <w:p w14:paraId="3AF28E46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  <w:lang w:eastAsia="zh-Hans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(1086.7</w:t>
            </w:r>
            <w:r w:rsidRPr="001F1896">
              <w:rPr>
                <w:w w:val="70"/>
                <w:sz w:val="20"/>
              </w:rPr>
              <w:t>–1269.1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</w:tr>
      <w:tr w:rsidR="00E02E0D" w:rsidRPr="001F1896" w14:paraId="2DF30465" w14:textId="77777777" w:rsidTr="007B4E9F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tcBorders>
              <w:top w:val="nil"/>
              <w:bottom w:val="nil"/>
            </w:tcBorders>
          </w:tcPr>
          <w:p w14:paraId="3883AD90" w14:textId="77777777" w:rsidR="00E02E0D" w:rsidRPr="001F1896" w:rsidRDefault="00E02E0D" w:rsidP="007B4E9F">
            <w:pPr>
              <w:ind w:leftChars="100" w:left="240"/>
              <w:rPr>
                <w:w w:val="70"/>
                <w:sz w:val="20"/>
              </w:rPr>
            </w:pPr>
            <w:r w:rsidRPr="001F1896">
              <w:rPr>
                <w:b w:val="0"/>
                <w:bCs w:val="0"/>
                <w:w w:val="70"/>
                <w:sz w:val="20"/>
              </w:rPr>
              <w:t>G</w:t>
            </w:r>
            <w:r w:rsidRPr="001F1896">
              <w:rPr>
                <w:rFonts w:hint="eastAsia"/>
                <w:b w:val="0"/>
                <w:bCs w:val="0"/>
                <w:w w:val="70"/>
                <w:sz w:val="20"/>
                <w:lang w:eastAsia="zh-Hans"/>
              </w:rPr>
              <w:t>lobal</w:t>
            </w:r>
          </w:p>
        </w:tc>
        <w:tc>
          <w:tcPr>
            <w:tcW w:w="1855" w:type="dxa"/>
            <w:tcBorders>
              <w:top w:val="nil"/>
              <w:bottom w:val="nil"/>
            </w:tcBorders>
          </w:tcPr>
          <w:p w14:paraId="2EA64FFF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 xml:space="preserve">1177.3 ± 25.6 </w:t>
            </w:r>
          </w:p>
          <w:p w14:paraId="3D57A594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(1126.1</w:t>
            </w:r>
            <w:r w:rsidRPr="001F1896">
              <w:rPr>
                <w:w w:val="70"/>
                <w:sz w:val="20"/>
              </w:rPr>
              <w:t>–1228.4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6780497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1174.3 ± 26.5</w:t>
            </w:r>
          </w:p>
          <w:p w14:paraId="25550F4A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(1121.4</w:t>
            </w:r>
            <w:r w:rsidRPr="001F1896">
              <w:rPr>
                <w:w w:val="70"/>
                <w:sz w:val="20"/>
              </w:rPr>
              <w:t>–1227.3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B385C14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 xml:space="preserve">1176.0 ± 33.5 </w:t>
            </w:r>
          </w:p>
          <w:p w14:paraId="4C314F12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(1109.0</w:t>
            </w:r>
            <w:r w:rsidRPr="001F1896">
              <w:rPr>
                <w:w w:val="70"/>
                <w:sz w:val="20"/>
              </w:rPr>
              <w:t>–1243.0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AB33D48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 xml:space="preserve">1172.0 ± 30.3 </w:t>
            </w:r>
          </w:p>
          <w:p w14:paraId="6942C187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(111.4</w:t>
            </w:r>
            <w:r w:rsidRPr="001F1896">
              <w:rPr>
                <w:w w:val="70"/>
                <w:sz w:val="20"/>
              </w:rPr>
              <w:t>–1232.6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1075818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1182.4 ± 39.3</w:t>
            </w:r>
          </w:p>
          <w:p w14:paraId="51CB7AD1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  <w:lang w:eastAsia="zh-Hans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(1103.7</w:t>
            </w:r>
            <w:r w:rsidRPr="001F1896">
              <w:rPr>
                <w:w w:val="70"/>
                <w:sz w:val="20"/>
              </w:rPr>
              <w:t>–1261.1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6338590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 xml:space="preserve">1183.4 ± 29.8 </w:t>
            </w:r>
          </w:p>
          <w:p w14:paraId="01978C6E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  <w:lang w:eastAsia="zh-Hans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(1123.8</w:t>
            </w:r>
            <w:r w:rsidRPr="001F1896">
              <w:rPr>
                <w:w w:val="70"/>
                <w:sz w:val="20"/>
              </w:rPr>
              <w:t>–1243.1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</w:tr>
      <w:tr w:rsidR="00E02E0D" w:rsidRPr="001F1896" w14:paraId="5B4217B4" w14:textId="77777777" w:rsidTr="007B4E9F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tcBorders>
              <w:top w:val="nil"/>
              <w:bottom w:val="nil"/>
            </w:tcBorders>
          </w:tcPr>
          <w:p w14:paraId="5EFC6584" w14:textId="77777777" w:rsidR="00E02E0D" w:rsidRPr="001F1896" w:rsidRDefault="00E02E0D" w:rsidP="007B4E9F">
            <w:pPr>
              <w:ind w:leftChars="100" w:left="240"/>
              <w:rPr>
                <w:w w:val="70"/>
                <w:sz w:val="20"/>
              </w:rPr>
            </w:pPr>
            <w:r w:rsidRPr="001F1896">
              <w:rPr>
                <w:b w:val="0"/>
                <w:bCs w:val="0"/>
                <w:w w:val="70"/>
                <w:sz w:val="20"/>
              </w:rPr>
              <w:t>Septum</w:t>
            </w:r>
          </w:p>
        </w:tc>
        <w:tc>
          <w:tcPr>
            <w:tcW w:w="1855" w:type="dxa"/>
            <w:tcBorders>
              <w:top w:val="nil"/>
              <w:bottom w:val="nil"/>
            </w:tcBorders>
          </w:tcPr>
          <w:p w14:paraId="13CF6198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 xml:space="preserve">1189.2 ± 35.0 </w:t>
            </w:r>
          </w:p>
          <w:p w14:paraId="15DFBDEB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(1119.1</w:t>
            </w:r>
            <w:r w:rsidRPr="001F1896">
              <w:rPr>
                <w:w w:val="70"/>
                <w:sz w:val="20"/>
              </w:rPr>
              <w:t>–1259.2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3858E9A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 xml:space="preserve">1179.0 ± 36.7 </w:t>
            </w:r>
          </w:p>
          <w:p w14:paraId="75BC868E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(1105.5</w:t>
            </w:r>
            <w:r w:rsidRPr="001F1896">
              <w:rPr>
                <w:w w:val="70"/>
                <w:sz w:val="20"/>
              </w:rPr>
              <w:t>–1252.5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C82E2E8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 xml:space="preserve">1184.2 ± 40.7 </w:t>
            </w:r>
          </w:p>
          <w:p w14:paraId="2447B8B9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(1102.8</w:t>
            </w:r>
            <w:r w:rsidRPr="001F1896">
              <w:rPr>
                <w:w w:val="70"/>
                <w:sz w:val="20"/>
              </w:rPr>
              <w:t>–1265.7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E864DE5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1183.1 ± 39</w:t>
            </w:r>
            <w:r w:rsidRPr="001F1896">
              <w:rPr>
                <w:rFonts w:ascii="Times New Roman Regular" w:hAnsi="Times New Roman Regular" w:cs="Times New Roman Regular" w:hint="eastAsia"/>
                <w:w w:val="70"/>
                <w:sz w:val="20"/>
              </w:rPr>
              <w:t>.7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 xml:space="preserve"> </w:t>
            </w:r>
          </w:p>
          <w:p w14:paraId="31674F57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(1103.7</w:t>
            </w:r>
            <w:r w:rsidRPr="001F1896">
              <w:rPr>
                <w:w w:val="70"/>
                <w:sz w:val="20"/>
              </w:rPr>
              <w:t>–1262.5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35B8DE7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 xml:space="preserve">1194.3 ± 50.2 </w:t>
            </w:r>
          </w:p>
          <w:p w14:paraId="4A5FB3D4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  <w:lang w:eastAsia="zh-Hans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(1093.8</w:t>
            </w:r>
            <w:r w:rsidRPr="001F1896">
              <w:rPr>
                <w:w w:val="70"/>
                <w:sz w:val="20"/>
              </w:rPr>
              <w:t>–1294.8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482AED8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 xml:space="preserve">1191.0 ± 47.8 </w:t>
            </w:r>
          </w:p>
          <w:p w14:paraId="347A84B6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  <w:lang w:eastAsia="zh-Hans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(1095.4</w:t>
            </w:r>
            <w:r w:rsidRPr="001F1896">
              <w:rPr>
                <w:w w:val="70"/>
                <w:sz w:val="20"/>
              </w:rPr>
              <w:t>–1286.6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</w:tr>
      <w:tr w:rsidR="00E02E0D" w:rsidRPr="001F1896" w14:paraId="7BFDC7C4" w14:textId="77777777" w:rsidTr="007B4E9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3" w:type="dxa"/>
            <w:gridSpan w:val="7"/>
          </w:tcPr>
          <w:p w14:paraId="11942936" w14:textId="77777777" w:rsidR="00E02E0D" w:rsidRPr="001F1896" w:rsidRDefault="00E02E0D" w:rsidP="007B4E9F">
            <w:pPr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Bold" w:hAnsi="Times New Roman Bold" w:cs="Times New Roman Bold"/>
                <w:w w:val="70"/>
                <w:sz w:val="20"/>
              </w:rPr>
              <w:t>T2 value (</w:t>
            </w:r>
            <w:proofErr w:type="spellStart"/>
            <w:r w:rsidRPr="001F1896">
              <w:rPr>
                <w:rFonts w:ascii="Times New Roman Bold" w:hAnsi="Times New Roman Bold" w:cs="Times New Roman Bold"/>
                <w:w w:val="70"/>
                <w:sz w:val="20"/>
              </w:rPr>
              <w:t>ms</w:t>
            </w:r>
            <w:proofErr w:type="spellEnd"/>
            <w:r w:rsidRPr="001F1896">
              <w:rPr>
                <w:rFonts w:ascii="Times New Roman Bold" w:hAnsi="Times New Roman Bold" w:cs="Times New Roman Bold"/>
                <w:w w:val="70"/>
                <w:sz w:val="20"/>
              </w:rPr>
              <w:t>)</w:t>
            </w:r>
          </w:p>
        </w:tc>
      </w:tr>
      <w:tr w:rsidR="00E02E0D" w:rsidRPr="001F1896" w14:paraId="2B999AAE" w14:textId="77777777" w:rsidTr="007B4E9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</w:tcPr>
          <w:p w14:paraId="51E5B186" w14:textId="77777777" w:rsidR="00E02E0D" w:rsidRPr="001F1896" w:rsidRDefault="00E02E0D" w:rsidP="007B4E9F">
            <w:pPr>
              <w:ind w:leftChars="100" w:left="240"/>
              <w:rPr>
                <w:w w:val="70"/>
                <w:sz w:val="20"/>
              </w:rPr>
            </w:pPr>
            <w:r w:rsidRPr="001F1896">
              <w:rPr>
                <w:b w:val="0"/>
                <w:bCs w:val="0"/>
                <w:w w:val="70"/>
                <w:sz w:val="20"/>
              </w:rPr>
              <w:t>B</w:t>
            </w:r>
            <w:r w:rsidRPr="001F1896">
              <w:rPr>
                <w:b w:val="0"/>
                <w:bCs w:val="0"/>
                <w:w w:val="70"/>
                <w:sz w:val="20"/>
                <w:lang w:eastAsia="zh-Hans"/>
              </w:rPr>
              <w:t>as</w:t>
            </w:r>
            <w:r w:rsidRPr="001F1896">
              <w:rPr>
                <w:rFonts w:hint="eastAsia"/>
                <w:b w:val="0"/>
                <w:bCs w:val="0"/>
                <w:w w:val="70"/>
                <w:sz w:val="20"/>
              </w:rPr>
              <w:t>e</w:t>
            </w:r>
          </w:p>
        </w:tc>
        <w:tc>
          <w:tcPr>
            <w:tcW w:w="1855" w:type="dxa"/>
          </w:tcPr>
          <w:p w14:paraId="73D83D50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34.2 ± 2.6 (29.0</w:t>
            </w:r>
            <w:r w:rsidRPr="001F1896">
              <w:rPr>
                <w:w w:val="70"/>
                <w:sz w:val="20"/>
              </w:rPr>
              <w:t>–39.4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843" w:type="dxa"/>
          </w:tcPr>
          <w:p w14:paraId="49B52BE2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34.9 ± 2.5 (29.9</w:t>
            </w:r>
            <w:r w:rsidRPr="001F1896">
              <w:rPr>
                <w:w w:val="70"/>
                <w:sz w:val="20"/>
              </w:rPr>
              <w:t>–39.8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985" w:type="dxa"/>
          </w:tcPr>
          <w:p w14:paraId="466166D3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35.1 ± 2.5 (30.1</w:t>
            </w:r>
            <w:r w:rsidRPr="001F1896">
              <w:rPr>
                <w:w w:val="70"/>
                <w:sz w:val="20"/>
              </w:rPr>
              <w:t>–40.1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842" w:type="dxa"/>
          </w:tcPr>
          <w:p w14:paraId="21B291CF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35.2 ± 2.0 (31.1</w:t>
            </w:r>
            <w:r w:rsidRPr="001F1896">
              <w:rPr>
                <w:w w:val="70"/>
                <w:sz w:val="20"/>
              </w:rPr>
              <w:t>–39.3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985" w:type="dxa"/>
          </w:tcPr>
          <w:p w14:paraId="5A906DEA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  <w:lang w:eastAsia="zh-Hans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35.9 ± 2.3 (31.3</w:t>
            </w:r>
            <w:r w:rsidRPr="001F1896">
              <w:rPr>
                <w:w w:val="70"/>
                <w:sz w:val="20"/>
              </w:rPr>
              <w:t>–40.6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843" w:type="dxa"/>
          </w:tcPr>
          <w:p w14:paraId="71D5A14A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  <w:lang w:eastAsia="zh-Hans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37.7 ± 2.4 (33.0</w:t>
            </w:r>
            <w:r w:rsidRPr="001F1896">
              <w:rPr>
                <w:w w:val="70"/>
                <w:sz w:val="20"/>
              </w:rPr>
              <w:t>–42.4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</w:tr>
      <w:tr w:rsidR="00E02E0D" w:rsidRPr="001F1896" w14:paraId="2D7E8B49" w14:textId="77777777" w:rsidTr="007B4E9F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tcBorders>
              <w:top w:val="nil"/>
              <w:bottom w:val="nil"/>
            </w:tcBorders>
          </w:tcPr>
          <w:p w14:paraId="3ECFD65C" w14:textId="77777777" w:rsidR="00E02E0D" w:rsidRPr="001F1896" w:rsidRDefault="00E02E0D" w:rsidP="007B4E9F">
            <w:pPr>
              <w:ind w:leftChars="100" w:left="240"/>
              <w:rPr>
                <w:w w:val="70"/>
                <w:sz w:val="20"/>
              </w:rPr>
            </w:pPr>
            <w:r w:rsidRPr="001F1896">
              <w:rPr>
                <w:b w:val="0"/>
                <w:bCs w:val="0"/>
                <w:w w:val="70"/>
                <w:sz w:val="20"/>
              </w:rPr>
              <w:t>M</w:t>
            </w:r>
            <w:r w:rsidRPr="001F1896">
              <w:rPr>
                <w:b w:val="0"/>
                <w:bCs w:val="0"/>
                <w:w w:val="70"/>
                <w:sz w:val="20"/>
                <w:lang w:eastAsia="zh-Hans"/>
              </w:rPr>
              <w:t>iddle</w:t>
            </w:r>
          </w:p>
        </w:tc>
        <w:tc>
          <w:tcPr>
            <w:tcW w:w="1855" w:type="dxa"/>
            <w:tcBorders>
              <w:top w:val="nil"/>
              <w:bottom w:val="nil"/>
            </w:tcBorders>
          </w:tcPr>
          <w:p w14:paraId="465F5665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34.1 ± 2.7 (28.7</w:t>
            </w:r>
            <w:r w:rsidRPr="001F1896">
              <w:rPr>
                <w:w w:val="70"/>
                <w:sz w:val="20"/>
              </w:rPr>
              <w:t>–39.6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2824BC3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35.0 ± 2.6 (29.8</w:t>
            </w:r>
            <w:r w:rsidRPr="001F1896">
              <w:rPr>
                <w:w w:val="70"/>
                <w:sz w:val="20"/>
              </w:rPr>
              <w:t>–40.1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BA16755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35.3 ± 2.6 (30.0</w:t>
            </w:r>
            <w:r w:rsidRPr="001F1896">
              <w:rPr>
                <w:w w:val="70"/>
                <w:sz w:val="20"/>
              </w:rPr>
              <w:t>–40.5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A060C82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35.6 ± 2.4 (30.8</w:t>
            </w:r>
            <w:r w:rsidRPr="001F1896">
              <w:rPr>
                <w:w w:val="70"/>
                <w:sz w:val="20"/>
              </w:rPr>
              <w:t>–40.4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51AAEF8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  <w:lang w:eastAsia="zh-Hans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36.0 ± 2.6 (30.9</w:t>
            </w:r>
            <w:r w:rsidRPr="001F1896">
              <w:rPr>
                <w:w w:val="70"/>
                <w:sz w:val="20"/>
              </w:rPr>
              <w:t>–41.1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BB72E78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  <w:lang w:eastAsia="zh-Hans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37.7 ± 2.7 (32.3</w:t>
            </w:r>
            <w:r w:rsidRPr="001F1896">
              <w:rPr>
                <w:w w:val="70"/>
                <w:sz w:val="20"/>
              </w:rPr>
              <w:t>–43.1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</w:tr>
      <w:tr w:rsidR="00E02E0D" w:rsidRPr="001F1896" w14:paraId="0A2351A4" w14:textId="77777777" w:rsidTr="007B4E9F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tcBorders>
              <w:top w:val="nil"/>
              <w:bottom w:val="nil"/>
            </w:tcBorders>
          </w:tcPr>
          <w:p w14:paraId="6AB23341" w14:textId="77777777" w:rsidR="00E02E0D" w:rsidRPr="001F1896" w:rsidRDefault="00E02E0D" w:rsidP="007B4E9F">
            <w:pPr>
              <w:ind w:leftChars="100" w:left="240"/>
              <w:rPr>
                <w:w w:val="70"/>
                <w:sz w:val="20"/>
              </w:rPr>
            </w:pPr>
            <w:r w:rsidRPr="001F1896">
              <w:rPr>
                <w:b w:val="0"/>
                <w:bCs w:val="0"/>
                <w:w w:val="70"/>
                <w:sz w:val="20"/>
              </w:rPr>
              <w:t>A</w:t>
            </w:r>
            <w:r w:rsidRPr="001F1896">
              <w:rPr>
                <w:b w:val="0"/>
                <w:bCs w:val="0"/>
                <w:w w:val="70"/>
                <w:sz w:val="20"/>
                <w:lang w:eastAsia="zh-Hans"/>
              </w:rPr>
              <w:t>pex</w:t>
            </w:r>
          </w:p>
        </w:tc>
        <w:tc>
          <w:tcPr>
            <w:tcW w:w="1855" w:type="dxa"/>
            <w:tcBorders>
              <w:top w:val="nil"/>
              <w:bottom w:val="nil"/>
            </w:tcBorders>
          </w:tcPr>
          <w:p w14:paraId="5165263E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34.8 ± 3.1 (28.6</w:t>
            </w:r>
            <w:r w:rsidRPr="001F1896">
              <w:rPr>
                <w:w w:val="70"/>
                <w:sz w:val="20"/>
              </w:rPr>
              <w:t>–41.1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0790C5D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35.8 ± 3.0 (29.7</w:t>
            </w:r>
            <w:r w:rsidRPr="001F1896">
              <w:rPr>
                <w:w w:val="70"/>
                <w:sz w:val="20"/>
              </w:rPr>
              <w:t>–41.8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EDC1E95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35.8 ± 3.1 (29.7</w:t>
            </w:r>
            <w:r w:rsidRPr="001F1896">
              <w:rPr>
                <w:w w:val="70"/>
                <w:sz w:val="20"/>
              </w:rPr>
              <w:t>–41.9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D8E08F4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36.4 ± 2.8 (30.8</w:t>
            </w:r>
            <w:r w:rsidRPr="001F1896">
              <w:rPr>
                <w:w w:val="70"/>
                <w:sz w:val="20"/>
              </w:rPr>
              <w:t>–42.0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CFA55C6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  <w:lang w:eastAsia="zh-Hans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36.5 ± 2</w:t>
            </w:r>
            <w:r w:rsidRPr="001F1896">
              <w:rPr>
                <w:rFonts w:ascii="Times New Roman Regular" w:hAnsi="Times New Roman Regular" w:cs="Times New Roman Regular" w:hint="eastAsia"/>
                <w:w w:val="70"/>
                <w:sz w:val="20"/>
              </w:rPr>
              <w:t>.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6 (31.3</w:t>
            </w:r>
            <w:r w:rsidRPr="001F1896">
              <w:rPr>
                <w:w w:val="70"/>
                <w:sz w:val="20"/>
              </w:rPr>
              <w:t>–41.8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AB984AB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  <w:lang w:eastAsia="zh-Hans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38.8 ± 2.3 (34.2</w:t>
            </w:r>
            <w:r w:rsidRPr="001F1896">
              <w:rPr>
                <w:w w:val="70"/>
                <w:sz w:val="20"/>
              </w:rPr>
              <w:t>–43.5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</w:tr>
      <w:tr w:rsidR="00E02E0D" w:rsidRPr="001F1896" w14:paraId="0A27D7BB" w14:textId="77777777" w:rsidTr="007B4E9F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</w:tcPr>
          <w:p w14:paraId="07FFB8EE" w14:textId="77777777" w:rsidR="00E02E0D" w:rsidRPr="001F1896" w:rsidRDefault="00E02E0D" w:rsidP="007B4E9F">
            <w:pPr>
              <w:ind w:leftChars="100" w:left="240"/>
              <w:rPr>
                <w:w w:val="70"/>
                <w:sz w:val="20"/>
              </w:rPr>
            </w:pPr>
            <w:r w:rsidRPr="001F1896">
              <w:rPr>
                <w:b w:val="0"/>
                <w:bCs w:val="0"/>
                <w:w w:val="70"/>
                <w:sz w:val="20"/>
              </w:rPr>
              <w:t>G</w:t>
            </w:r>
            <w:r w:rsidRPr="001F1896">
              <w:rPr>
                <w:rFonts w:hint="eastAsia"/>
                <w:b w:val="0"/>
                <w:bCs w:val="0"/>
                <w:w w:val="70"/>
                <w:sz w:val="20"/>
                <w:lang w:eastAsia="zh-Hans"/>
              </w:rPr>
              <w:t>lobal</w:t>
            </w:r>
          </w:p>
        </w:tc>
        <w:tc>
          <w:tcPr>
            <w:tcW w:w="1855" w:type="dxa"/>
          </w:tcPr>
          <w:p w14:paraId="78662659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34.3 ± 2.6 (29.2</w:t>
            </w:r>
            <w:r w:rsidRPr="001F1896">
              <w:rPr>
                <w:w w:val="70"/>
                <w:sz w:val="20"/>
              </w:rPr>
              <w:t>–39.5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843" w:type="dxa"/>
          </w:tcPr>
          <w:p w14:paraId="01DA24C3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35.1 ± 2.4 (30.3</w:t>
            </w:r>
            <w:r w:rsidRPr="001F1896">
              <w:rPr>
                <w:w w:val="70"/>
                <w:sz w:val="20"/>
              </w:rPr>
              <w:t>–40.0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985" w:type="dxa"/>
          </w:tcPr>
          <w:p w14:paraId="28C10D34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35.3 ± 2.4 (30.5</w:t>
            </w:r>
            <w:r w:rsidRPr="001F1896">
              <w:rPr>
                <w:w w:val="70"/>
                <w:sz w:val="20"/>
              </w:rPr>
              <w:t>–40.2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842" w:type="dxa"/>
          </w:tcPr>
          <w:p w14:paraId="11245EDC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35.6 ± 2.1 (31.4</w:t>
            </w:r>
            <w:r w:rsidRPr="001F1896">
              <w:rPr>
                <w:w w:val="70"/>
                <w:sz w:val="20"/>
              </w:rPr>
              <w:t>–39.9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985" w:type="dxa"/>
          </w:tcPr>
          <w:p w14:paraId="3B57D5AB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  <w:lang w:eastAsia="zh-Hans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36.1 ± 2.2 (31.6</w:t>
            </w:r>
            <w:r w:rsidRPr="001F1896">
              <w:rPr>
                <w:w w:val="70"/>
                <w:sz w:val="20"/>
              </w:rPr>
              <w:t>–40.5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843" w:type="dxa"/>
          </w:tcPr>
          <w:p w14:paraId="33ACE05B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  <w:lang w:eastAsia="zh-Hans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38.0 ± 2.2 (33.5</w:t>
            </w:r>
            <w:r w:rsidRPr="001F1896">
              <w:rPr>
                <w:w w:val="70"/>
                <w:sz w:val="20"/>
              </w:rPr>
              <w:t>–42.4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</w:tr>
      <w:tr w:rsidR="00E02E0D" w:rsidRPr="001F1896" w14:paraId="086AD11A" w14:textId="77777777" w:rsidTr="007B4E9F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tcBorders>
              <w:bottom w:val="single" w:sz="4" w:space="0" w:color="auto"/>
            </w:tcBorders>
          </w:tcPr>
          <w:p w14:paraId="358BDE27" w14:textId="77777777" w:rsidR="00E02E0D" w:rsidRPr="001F1896" w:rsidRDefault="00E02E0D" w:rsidP="007B4E9F">
            <w:pPr>
              <w:ind w:leftChars="100" w:left="240"/>
              <w:rPr>
                <w:w w:val="70"/>
                <w:sz w:val="20"/>
              </w:rPr>
            </w:pPr>
            <w:r w:rsidRPr="001F1896">
              <w:rPr>
                <w:b w:val="0"/>
                <w:bCs w:val="0"/>
                <w:w w:val="70"/>
                <w:sz w:val="20"/>
              </w:rPr>
              <w:t>Septum</w:t>
            </w:r>
          </w:p>
        </w:tc>
        <w:tc>
          <w:tcPr>
            <w:tcW w:w="1855" w:type="dxa"/>
            <w:tcBorders>
              <w:bottom w:val="single" w:sz="4" w:space="0" w:color="auto"/>
            </w:tcBorders>
          </w:tcPr>
          <w:p w14:paraId="51D64101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34.7 ± 3.1 (28.6</w:t>
            </w:r>
            <w:r w:rsidRPr="001F1896">
              <w:rPr>
                <w:w w:val="70"/>
                <w:sz w:val="20"/>
              </w:rPr>
              <w:t>–40.9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3889E1A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35.4 ± 2.9 (29.6</w:t>
            </w:r>
            <w:r w:rsidRPr="001F1896">
              <w:rPr>
                <w:w w:val="70"/>
                <w:sz w:val="20"/>
              </w:rPr>
              <w:t>–41.1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B262403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35.6 ± 2.8 (29.9</w:t>
            </w:r>
            <w:r w:rsidRPr="001F1896">
              <w:rPr>
                <w:w w:val="70"/>
                <w:sz w:val="20"/>
              </w:rPr>
              <w:t>–41.3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1405565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36.2 ± 2.7 (30.7</w:t>
            </w:r>
            <w:r w:rsidRPr="001F1896">
              <w:rPr>
                <w:w w:val="70"/>
                <w:sz w:val="20"/>
              </w:rPr>
              <w:t>–41.6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C18B00C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  <w:lang w:eastAsia="zh-Hans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36.7 ± 2.9 (30.8</w:t>
            </w:r>
            <w:r w:rsidRPr="001F1896">
              <w:rPr>
                <w:w w:val="70"/>
                <w:sz w:val="20"/>
              </w:rPr>
              <w:t>–42.5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A26AA95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  <w:lang w:eastAsia="zh-Hans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38.0 ± 2.8 (32.4</w:t>
            </w:r>
            <w:r w:rsidRPr="001F1896">
              <w:rPr>
                <w:w w:val="70"/>
                <w:sz w:val="20"/>
              </w:rPr>
              <w:t>–43.6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</w:tr>
    </w:tbl>
    <w:p w14:paraId="04E4840D" w14:textId="77777777" w:rsidR="00E02E0D" w:rsidRPr="001F1896" w:rsidRDefault="00E02E0D" w:rsidP="00E02E0D">
      <w:pPr>
        <w:spacing w:line="360" w:lineRule="auto"/>
        <w:rPr>
          <w:b/>
          <w:bCs/>
          <w:sz w:val="20"/>
          <w:szCs w:val="20"/>
          <w:lang w:eastAsia="zh-Hans"/>
        </w:rPr>
      </w:pPr>
    </w:p>
    <w:p w14:paraId="4DAAA3A4" w14:textId="77777777" w:rsidR="00E02E0D" w:rsidRPr="001F1896" w:rsidRDefault="00E02E0D" w:rsidP="00E02E0D">
      <w:pPr>
        <w:spacing w:line="360" w:lineRule="auto"/>
        <w:rPr>
          <w:b/>
          <w:bCs/>
          <w:sz w:val="20"/>
          <w:szCs w:val="20"/>
          <w:lang w:eastAsia="zh-Hans"/>
        </w:rPr>
      </w:pPr>
    </w:p>
    <w:p w14:paraId="265497E8" w14:textId="77777777" w:rsidR="00E02E0D" w:rsidRPr="001F1896" w:rsidRDefault="00E02E0D" w:rsidP="00E02E0D">
      <w:pPr>
        <w:rPr>
          <w:sz w:val="20"/>
          <w:szCs w:val="20"/>
        </w:rPr>
      </w:pPr>
    </w:p>
    <w:p w14:paraId="16546425" w14:textId="77777777" w:rsidR="00E02E0D" w:rsidRPr="001F1896" w:rsidRDefault="00E02E0D" w:rsidP="00E02E0D">
      <w:pPr>
        <w:rPr>
          <w:sz w:val="20"/>
          <w:szCs w:val="20"/>
        </w:rPr>
      </w:pPr>
    </w:p>
    <w:p w14:paraId="3E929025" w14:textId="77777777" w:rsidR="00E02E0D" w:rsidRPr="001F1896" w:rsidRDefault="00E02E0D" w:rsidP="00E02E0D">
      <w:pPr>
        <w:rPr>
          <w:sz w:val="20"/>
          <w:szCs w:val="20"/>
        </w:rPr>
      </w:pPr>
    </w:p>
    <w:p w14:paraId="17B0B7D5" w14:textId="77777777" w:rsidR="00E02E0D" w:rsidRPr="001F1896" w:rsidRDefault="00E02E0D" w:rsidP="00E02E0D">
      <w:pPr>
        <w:rPr>
          <w:sz w:val="20"/>
          <w:szCs w:val="20"/>
        </w:rPr>
      </w:pPr>
    </w:p>
    <w:p w14:paraId="7189186E" w14:textId="77777777" w:rsidR="00E02E0D" w:rsidRPr="001F1896" w:rsidRDefault="00E02E0D" w:rsidP="00E02E0D">
      <w:pPr>
        <w:rPr>
          <w:sz w:val="20"/>
          <w:szCs w:val="20"/>
        </w:rPr>
      </w:pPr>
    </w:p>
    <w:p w14:paraId="337B1AB0" w14:textId="77777777" w:rsidR="00E02E0D" w:rsidRPr="001F1896" w:rsidRDefault="00E02E0D" w:rsidP="00E02E0D">
      <w:pPr>
        <w:rPr>
          <w:sz w:val="20"/>
          <w:szCs w:val="20"/>
        </w:rPr>
      </w:pPr>
    </w:p>
    <w:p w14:paraId="14BBACFA" w14:textId="77777777" w:rsidR="00E02E0D" w:rsidRPr="001F1896" w:rsidRDefault="00E02E0D" w:rsidP="00E02E0D">
      <w:pPr>
        <w:rPr>
          <w:sz w:val="20"/>
          <w:szCs w:val="20"/>
        </w:rPr>
      </w:pPr>
    </w:p>
    <w:p w14:paraId="7EE7C0E4" w14:textId="77777777" w:rsidR="00E02E0D" w:rsidRPr="001F1896" w:rsidRDefault="00E02E0D" w:rsidP="00E02E0D">
      <w:pPr>
        <w:rPr>
          <w:sz w:val="20"/>
          <w:szCs w:val="20"/>
        </w:rPr>
      </w:pPr>
    </w:p>
    <w:p w14:paraId="1BDFF560" w14:textId="77777777" w:rsidR="00E02E0D" w:rsidRPr="001F1896" w:rsidRDefault="00E02E0D" w:rsidP="00E02E0D">
      <w:pPr>
        <w:tabs>
          <w:tab w:val="left" w:pos="773"/>
        </w:tabs>
        <w:rPr>
          <w:rFonts w:eastAsia="等线"/>
          <w:sz w:val="20"/>
          <w:szCs w:val="20"/>
          <w:lang w:bidi="ar"/>
        </w:rPr>
      </w:pPr>
    </w:p>
    <w:p w14:paraId="79D511CE" w14:textId="77777777" w:rsidR="00E02E0D" w:rsidRPr="001F1896" w:rsidRDefault="00E02E0D" w:rsidP="00E02E0D">
      <w:pPr>
        <w:tabs>
          <w:tab w:val="left" w:pos="773"/>
        </w:tabs>
        <w:rPr>
          <w:rFonts w:eastAsia="等线"/>
          <w:sz w:val="20"/>
          <w:szCs w:val="20"/>
          <w:lang w:bidi="ar"/>
        </w:rPr>
      </w:pPr>
    </w:p>
    <w:p w14:paraId="7E18F2EF" w14:textId="77777777" w:rsidR="00E02E0D" w:rsidRPr="001F1896" w:rsidRDefault="00E02E0D" w:rsidP="00E02E0D">
      <w:pPr>
        <w:tabs>
          <w:tab w:val="left" w:pos="773"/>
        </w:tabs>
        <w:rPr>
          <w:rFonts w:eastAsia="等线"/>
          <w:sz w:val="20"/>
          <w:szCs w:val="20"/>
          <w:lang w:bidi="ar"/>
        </w:rPr>
      </w:pPr>
    </w:p>
    <w:p w14:paraId="1E2CB8A2" w14:textId="77777777" w:rsidR="00E02E0D" w:rsidRPr="001F1896" w:rsidRDefault="00E02E0D" w:rsidP="00E02E0D">
      <w:pPr>
        <w:tabs>
          <w:tab w:val="left" w:pos="773"/>
        </w:tabs>
        <w:rPr>
          <w:rFonts w:eastAsia="等线"/>
          <w:sz w:val="20"/>
          <w:szCs w:val="20"/>
          <w:lang w:bidi="ar"/>
        </w:rPr>
      </w:pPr>
    </w:p>
    <w:p w14:paraId="34B3D16E" w14:textId="77777777" w:rsidR="00E02E0D" w:rsidRPr="001F1896" w:rsidRDefault="00E02E0D" w:rsidP="00E02E0D">
      <w:pPr>
        <w:tabs>
          <w:tab w:val="left" w:pos="773"/>
        </w:tabs>
        <w:rPr>
          <w:rFonts w:eastAsia="等线"/>
          <w:sz w:val="20"/>
          <w:szCs w:val="20"/>
          <w:lang w:bidi="ar"/>
        </w:rPr>
      </w:pPr>
    </w:p>
    <w:p w14:paraId="717633BD" w14:textId="77777777" w:rsidR="00E02E0D" w:rsidRPr="001F1896" w:rsidRDefault="00E02E0D" w:rsidP="00E02E0D">
      <w:pPr>
        <w:tabs>
          <w:tab w:val="left" w:pos="773"/>
        </w:tabs>
        <w:rPr>
          <w:rFonts w:eastAsia="等线"/>
          <w:sz w:val="20"/>
          <w:szCs w:val="20"/>
          <w:lang w:bidi="ar"/>
        </w:rPr>
      </w:pPr>
    </w:p>
    <w:p w14:paraId="5EABBE23" w14:textId="77777777" w:rsidR="00E02E0D" w:rsidRPr="001F1896" w:rsidRDefault="00E02E0D" w:rsidP="00E02E0D">
      <w:pPr>
        <w:tabs>
          <w:tab w:val="left" w:pos="773"/>
        </w:tabs>
        <w:rPr>
          <w:rFonts w:eastAsia="等线"/>
          <w:sz w:val="20"/>
          <w:szCs w:val="20"/>
          <w:lang w:bidi="ar"/>
        </w:rPr>
      </w:pPr>
    </w:p>
    <w:p w14:paraId="7DAA34E1" w14:textId="77777777" w:rsidR="00E02E0D" w:rsidRPr="001F1896" w:rsidRDefault="00E02E0D" w:rsidP="00E02E0D">
      <w:pPr>
        <w:tabs>
          <w:tab w:val="left" w:pos="773"/>
        </w:tabs>
        <w:rPr>
          <w:color w:val="000000" w:themeColor="text1"/>
          <w:sz w:val="20"/>
          <w:szCs w:val="20"/>
        </w:rPr>
      </w:pPr>
    </w:p>
    <w:p w14:paraId="05BB98B9" w14:textId="77777777" w:rsidR="00E02E0D" w:rsidRPr="001F1896" w:rsidRDefault="00E02E0D" w:rsidP="00E02E0D">
      <w:pPr>
        <w:tabs>
          <w:tab w:val="left" w:pos="773"/>
        </w:tabs>
        <w:rPr>
          <w:color w:val="000000" w:themeColor="text1"/>
          <w:sz w:val="20"/>
          <w:szCs w:val="20"/>
        </w:rPr>
      </w:pPr>
      <w:r w:rsidRPr="001F1896">
        <w:rPr>
          <w:color w:val="000000" w:themeColor="text1"/>
          <w:sz w:val="20"/>
          <w:szCs w:val="20"/>
        </w:rPr>
        <w:t xml:space="preserve">Data are presented as means ± SD (lower/upper limits). Lower/upper limits calculated as </w:t>
      </w:r>
      <w:r w:rsidRPr="001F1896">
        <w:rPr>
          <w:rFonts w:hint="eastAsia"/>
          <w:color w:val="000000" w:themeColor="text1"/>
          <w:sz w:val="20"/>
          <w:szCs w:val="20"/>
        </w:rPr>
        <w:t>mean</w:t>
      </w:r>
      <w:r w:rsidRPr="001F1896">
        <w:rPr>
          <w:color w:val="000000" w:themeColor="text1"/>
          <w:sz w:val="20"/>
          <w:szCs w:val="20"/>
        </w:rPr>
        <w:t xml:space="preserve"> ± 2 SD. </w:t>
      </w:r>
    </w:p>
    <w:p w14:paraId="551C1D8C" w14:textId="4F5938A8" w:rsidR="009F315D" w:rsidRPr="001F1896" w:rsidRDefault="009F315D">
      <w:pPr>
        <w:rPr>
          <w:sz w:val="20"/>
          <w:szCs w:val="20"/>
        </w:rPr>
      </w:pPr>
    </w:p>
    <w:p w14:paraId="2CDF670A" w14:textId="1180B497" w:rsidR="00E02E0D" w:rsidRPr="001F1896" w:rsidRDefault="00E02E0D">
      <w:pPr>
        <w:rPr>
          <w:sz w:val="20"/>
          <w:szCs w:val="20"/>
        </w:rPr>
      </w:pPr>
    </w:p>
    <w:p w14:paraId="119CC30D" w14:textId="45F3740F" w:rsidR="00E02E0D" w:rsidRPr="001F1896" w:rsidRDefault="00E02E0D">
      <w:pPr>
        <w:rPr>
          <w:sz w:val="20"/>
          <w:szCs w:val="20"/>
        </w:rPr>
      </w:pPr>
    </w:p>
    <w:p w14:paraId="27B82EFB" w14:textId="5FEF0A41" w:rsidR="00E02E0D" w:rsidRPr="001F1896" w:rsidRDefault="00E02E0D">
      <w:pPr>
        <w:rPr>
          <w:sz w:val="20"/>
          <w:szCs w:val="20"/>
        </w:rPr>
      </w:pPr>
    </w:p>
    <w:p w14:paraId="12B66752" w14:textId="77777777" w:rsidR="00E02E0D" w:rsidRPr="001F1896" w:rsidRDefault="00E02E0D" w:rsidP="00E02E0D">
      <w:pPr>
        <w:tabs>
          <w:tab w:val="left" w:pos="773"/>
        </w:tabs>
        <w:rPr>
          <w:b/>
          <w:bCs/>
          <w:sz w:val="20"/>
          <w:szCs w:val="20"/>
        </w:rPr>
      </w:pPr>
      <w:r w:rsidRPr="0082206B">
        <w:rPr>
          <w:rFonts w:eastAsia="等线"/>
          <w:b/>
          <w:bCs/>
          <w:sz w:val="20"/>
          <w:szCs w:val="20"/>
          <w:lang w:bidi="ar"/>
        </w:rPr>
        <w:lastRenderedPageBreak/>
        <w:t>Table S2.</w:t>
      </w:r>
      <w:r w:rsidRPr="001F1896">
        <w:rPr>
          <w:rFonts w:eastAsia="等线"/>
          <w:sz w:val="20"/>
          <w:szCs w:val="20"/>
          <w:lang w:bidi="ar"/>
        </w:rPr>
        <w:t xml:space="preserve"> Parameters of T1 and T2 mapping by age decades for women.</w:t>
      </w:r>
    </w:p>
    <w:tbl>
      <w:tblPr>
        <w:tblStyle w:val="21"/>
        <w:tblpPr w:leftFromText="180" w:rightFromText="180" w:vertAnchor="text" w:horzAnchor="margin" w:tblpY="31"/>
        <w:tblOverlap w:val="never"/>
        <w:tblW w:w="12474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939"/>
        <w:gridCol w:w="2063"/>
        <w:gridCol w:w="1818"/>
        <w:gridCol w:w="1984"/>
        <w:gridCol w:w="1843"/>
        <w:gridCol w:w="1985"/>
        <w:gridCol w:w="1842"/>
      </w:tblGrid>
      <w:tr w:rsidR="00E02E0D" w:rsidRPr="001F1896" w14:paraId="6F511821" w14:textId="77777777" w:rsidTr="007B4E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14:paraId="7AA66EB5" w14:textId="77777777" w:rsidR="00E02E0D" w:rsidRPr="001F1896" w:rsidRDefault="00E02E0D" w:rsidP="007B4E9F">
            <w:pPr>
              <w:rPr>
                <w:b w:val="0"/>
                <w:bCs w:val="0"/>
                <w:w w:val="70"/>
                <w:sz w:val="20"/>
              </w:rPr>
            </w:pPr>
            <w:r w:rsidRPr="001F1896">
              <w:rPr>
                <w:w w:val="70"/>
                <w:sz w:val="20"/>
              </w:rPr>
              <w:t>Female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</w:tcPr>
          <w:p w14:paraId="5DF1FF40" w14:textId="77777777" w:rsidR="00E02E0D" w:rsidRPr="001F1896" w:rsidRDefault="00E02E0D" w:rsidP="007B4E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w w:val="70"/>
                <w:sz w:val="20"/>
              </w:rPr>
            </w:pPr>
            <w:r w:rsidRPr="001F1896">
              <w:rPr>
                <w:w w:val="70"/>
                <w:sz w:val="20"/>
              </w:rPr>
              <w:t>19–29 (n = 130)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27DA30DD" w14:textId="77777777" w:rsidR="00E02E0D" w:rsidRPr="001F1896" w:rsidRDefault="00E02E0D" w:rsidP="007B4E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w w:val="70"/>
                <w:sz w:val="20"/>
              </w:rPr>
            </w:pPr>
            <w:r w:rsidRPr="001F1896">
              <w:rPr>
                <w:w w:val="70"/>
                <w:sz w:val="20"/>
              </w:rPr>
              <w:t>30–39 (n = 86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891565D" w14:textId="77777777" w:rsidR="00E02E0D" w:rsidRPr="001F1896" w:rsidRDefault="00E02E0D" w:rsidP="007B4E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w w:val="70"/>
                <w:sz w:val="20"/>
              </w:rPr>
            </w:pPr>
            <w:r w:rsidRPr="001F1896">
              <w:rPr>
                <w:w w:val="70"/>
                <w:sz w:val="20"/>
              </w:rPr>
              <w:t>40–49 (n = 98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AAB23F2" w14:textId="77777777" w:rsidR="00E02E0D" w:rsidRPr="001F1896" w:rsidRDefault="00E02E0D" w:rsidP="007B4E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w w:val="70"/>
                <w:sz w:val="20"/>
              </w:rPr>
            </w:pPr>
            <w:r w:rsidRPr="001F1896">
              <w:rPr>
                <w:w w:val="70"/>
                <w:sz w:val="20"/>
              </w:rPr>
              <w:t>50–59 (n = 129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28EE5FD" w14:textId="77777777" w:rsidR="00E02E0D" w:rsidRPr="001F1896" w:rsidRDefault="00E02E0D" w:rsidP="007B4E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w w:val="70"/>
                <w:sz w:val="20"/>
              </w:rPr>
            </w:pPr>
            <w:r w:rsidRPr="001F1896">
              <w:rPr>
                <w:rFonts w:hint="eastAsia"/>
                <w:w w:val="70"/>
                <w:sz w:val="20"/>
              </w:rPr>
              <w:t>6</w:t>
            </w:r>
            <w:r w:rsidRPr="001F1896">
              <w:rPr>
                <w:w w:val="70"/>
                <w:sz w:val="20"/>
              </w:rPr>
              <w:t>0–69 (n = 45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F19E41E" w14:textId="77777777" w:rsidR="00E02E0D" w:rsidRPr="001F1896" w:rsidRDefault="00E02E0D" w:rsidP="007B4E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w w:val="70"/>
                <w:sz w:val="20"/>
              </w:rPr>
            </w:pPr>
            <w:r w:rsidRPr="001F1896">
              <w:rPr>
                <w:w w:val="70"/>
                <w:sz w:val="20"/>
              </w:rPr>
              <w:t>≥ 70 (n = 12)</w:t>
            </w:r>
          </w:p>
        </w:tc>
      </w:tr>
      <w:tr w:rsidR="00E02E0D" w:rsidRPr="001F1896" w14:paraId="46F77669" w14:textId="77777777" w:rsidTr="007B4E9F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4" w:type="dxa"/>
            <w:gridSpan w:val="7"/>
          </w:tcPr>
          <w:p w14:paraId="1517A3E6" w14:textId="77777777" w:rsidR="00E02E0D" w:rsidRPr="001F1896" w:rsidRDefault="00E02E0D" w:rsidP="007B4E9F">
            <w:pPr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w w:val="70"/>
                <w:sz w:val="20"/>
                <w:lang w:eastAsia="zh-Hans"/>
              </w:rPr>
              <w:t>T1 value (</w:t>
            </w:r>
            <w:proofErr w:type="spellStart"/>
            <w:r w:rsidRPr="001F1896">
              <w:rPr>
                <w:w w:val="70"/>
                <w:sz w:val="20"/>
                <w:lang w:eastAsia="zh-Hans"/>
              </w:rPr>
              <w:t>ms</w:t>
            </w:r>
            <w:proofErr w:type="spellEnd"/>
            <w:r w:rsidRPr="001F1896">
              <w:rPr>
                <w:w w:val="70"/>
                <w:sz w:val="20"/>
                <w:lang w:eastAsia="zh-Hans"/>
              </w:rPr>
              <w:t>)</w:t>
            </w:r>
          </w:p>
        </w:tc>
      </w:tr>
      <w:tr w:rsidR="00E02E0D" w:rsidRPr="001F1896" w14:paraId="5BC054CA" w14:textId="77777777" w:rsidTr="007B4E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1E867B67" w14:textId="77777777" w:rsidR="00E02E0D" w:rsidRPr="001F1896" w:rsidRDefault="00E02E0D" w:rsidP="007B4E9F">
            <w:pPr>
              <w:ind w:leftChars="100" w:left="240"/>
              <w:rPr>
                <w:w w:val="70"/>
                <w:sz w:val="20"/>
              </w:rPr>
            </w:pPr>
            <w:r w:rsidRPr="001F1896">
              <w:rPr>
                <w:b w:val="0"/>
                <w:bCs w:val="0"/>
                <w:w w:val="70"/>
                <w:sz w:val="20"/>
              </w:rPr>
              <w:t>B</w:t>
            </w:r>
            <w:r w:rsidRPr="001F1896">
              <w:rPr>
                <w:b w:val="0"/>
                <w:bCs w:val="0"/>
                <w:w w:val="70"/>
                <w:sz w:val="20"/>
                <w:lang w:eastAsia="zh-Hans"/>
              </w:rPr>
              <w:t>as</w:t>
            </w:r>
            <w:r w:rsidRPr="001F1896">
              <w:rPr>
                <w:rFonts w:hint="eastAsia"/>
                <w:b w:val="0"/>
                <w:bCs w:val="0"/>
                <w:w w:val="70"/>
                <w:sz w:val="20"/>
              </w:rPr>
              <w:t>e</w:t>
            </w:r>
          </w:p>
        </w:tc>
        <w:tc>
          <w:tcPr>
            <w:tcW w:w="2063" w:type="dxa"/>
          </w:tcPr>
          <w:p w14:paraId="2838EF6B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 xml:space="preserve">1207.4 ± 31.7 </w:t>
            </w:r>
          </w:p>
          <w:p w14:paraId="2B459CE9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(1144.1</w:t>
            </w:r>
            <w:r w:rsidRPr="001F1896">
              <w:rPr>
                <w:w w:val="70"/>
                <w:sz w:val="20"/>
              </w:rPr>
              <w:t>–1270.8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818" w:type="dxa"/>
          </w:tcPr>
          <w:p w14:paraId="28A16399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 xml:space="preserve">1211.0 ± 29.5 </w:t>
            </w:r>
          </w:p>
          <w:p w14:paraId="5276ACF6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(1152.0</w:t>
            </w:r>
            <w:r w:rsidRPr="001F1896">
              <w:rPr>
                <w:w w:val="70"/>
                <w:sz w:val="20"/>
              </w:rPr>
              <w:t>–1270.0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984" w:type="dxa"/>
          </w:tcPr>
          <w:p w14:paraId="2DD6450A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 xml:space="preserve">1216.3 ± 32.6 </w:t>
            </w:r>
          </w:p>
          <w:p w14:paraId="10236B26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(1151.2</w:t>
            </w:r>
            <w:r w:rsidRPr="001F1896">
              <w:rPr>
                <w:w w:val="70"/>
                <w:sz w:val="20"/>
              </w:rPr>
              <w:t>–1281.4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843" w:type="dxa"/>
          </w:tcPr>
          <w:p w14:paraId="39D25477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 xml:space="preserve">1206.6 ± 33.7 </w:t>
            </w:r>
          </w:p>
          <w:p w14:paraId="54FF33E5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(1139.2</w:t>
            </w:r>
            <w:r w:rsidRPr="001F1896">
              <w:rPr>
                <w:w w:val="70"/>
                <w:sz w:val="20"/>
              </w:rPr>
              <w:t>–1274.0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985" w:type="dxa"/>
          </w:tcPr>
          <w:p w14:paraId="5D76A9C9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 xml:space="preserve">1222.0 ± 30.9 </w:t>
            </w:r>
          </w:p>
          <w:p w14:paraId="2C5C7CCE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  <w:lang w:eastAsia="zh-Hans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(1160.2</w:t>
            </w:r>
            <w:r w:rsidRPr="001F1896">
              <w:rPr>
                <w:w w:val="70"/>
                <w:sz w:val="20"/>
              </w:rPr>
              <w:t>–1283.9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842" w:type="dxa"/>
          </w:tcPr>
          <w:p w14:paraId="732CBD2E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 xml:space="preserve">1218.7 ± 32.3 </w:t>
            </w:r>
          </w:p>
          <w:p w14:paraId="16627F74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(1154.0</w:t>
            </w:r>
            <w:r w:rsidRPr="001F1896">
              <w:rPr>
                <w:w w:val="70"/>
                <w:sz w:val="20"/>
              </w:rPr>
              <w:t>–1283.4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</w:tr>
      <w:tr w:rsidR="00E02E0D" w:rsidRPr="001F1896" w14:paraId="4067EA1D" w14:textId="77777777" w:rsidTr="007B4E9F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tcBorders>
              <w:top w:val="nil"/>
              <w:bottom w:val="nil"/>
            </w:tcBorders>
          </w:tcPr>
          <w:p w14:paraId="7C81A671" w14:textId="77777777" w:rsidR="00E02E0D" w:rsidRPr="001F1896" w:rsidRDefault="00E02E0D" w:rsidP="007B4E9F">
            <w:pPr>
              <w:ind w:leftChars="100" w:left="240"/>
              <w:rPr>
                <w:w w:val="70"/>
                <w:sz w:val="20"/>
              </w:rPr>
            </w:pPr>
            <w:r w:rsidRPr="001F1896">
              <w:rPr>
                <w:b w:val="0"/>
                <w:bCs w:val="0"/>
                <w:w w:val="70"/>
                <w:sz w:val="20"/>
              </w:rPr>
              <w:t>M</w:t>
            </w:r>
            <w:r w:rsidRPr="001F1896">
              <w:rPr>
                <w:b w:val="0"/>
                <w:bCs w:val="0"/>
                <w:w w:val="70"/>
                <w:sz w:val="20"/>
                <w:lang w:eastAsia="zh-Hans"/>
              </w:rPr>
              <w:t>iddle</w:t>
            </w:r>
          </w:p>
        </w:tc>
        <w:tc>
          <w:tcPr>
            <w:tcW w:w="2063" w:type="dxa"/>
            <w:tcBorders>
              <w:top w:val="nil"/>
              <w:bottom w:val="nil"/>
            </w:tcBorders>
          </w:tcPr>
          <w:p w14:paraId="14DB2DD2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 xml:space="preserve">1202.7 ± 36.1 </w:t>
            </w:r>
          </w:p>
          <w:p w14:paraId="37799301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(1130.5</w:t>
            </w:r>
            <w:r w:rsidRPr="001F1896">
              <w:rPr>
                <w:w w:val="70"/>
                <w:sz w:val="20"/>
              </w:rPr>
              <w:t>–1274.8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14:paraId="4E094C4D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 xml:space="preserve">1210.8 ± 32.9 </w:t>
            </w:r>
          </w:p>
          <w:p w14:paraId="55C115FD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(1145.1</w:t>
            </w:r>
            <w:r w:rsidRPr="001F1896">
              <w:rPr>
                <w:w w:val="70"/>
                <w:sz w:val="20"/>
              </w:rPr>
              <w:t>–1276.5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B7579F4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 xml:space="preserve">1206.6 ± 36.7 </w:t>
            </w:r>
          </w:p>
          <w:p w14:paraId="14D466D3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(1133.2</w:t>
            </w:r>
            <w:r w:rsidRPr="001F1896">
              <w:rPr>
                <w:w w:val="70"/>
                <w:sz w:val="20"/>
              </w:rPr>
              <w:t>–1280.0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37976C2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 xml:space="preserve">1196.6 ± 35.3 </w:t>
            </w:r>
          </w:p>
          <w:p w14:paraId="55CDBC9A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(1126.0</w:t>
            </w:r>
            <w:r w:rsidRPr="001F1896">
              <w:rPr>
                <w:w w:val="70"/>
                <w:sz w:val="20"/>
              </w:rPr>
              <w:t>–1267.1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0C94EC3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 xml:space="preserve">1211.6 ± 33.0 </w:t>
            </w:r>
          </w:p>
          <w:p w14:paraId="55DF817B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  <w:lang w:eastAsia="zh-Hans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(1145.6</w:t>
            </w:r>
            <w:r w:rsidRPr="001F1896">
              <w:rPr>
                <w:w w:val="70"/>
                <w:sz w:val="20"/>
              </w:rPr>
              <w:t>–1277.6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A772213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 xml:space="preserve">1203.2 ± 28.4 </w:t>
            </w:r>
          </w:p>
          <w:p w14:paraId="47631D4D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  <w:lang w:eastAsia="zh-Hans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(1146.4</w:t>
            </w:r>
            <w:r w:rsidRPr="001F1896">
              <w:rPr>
                <w:w w:val="70"/>
                <w:sz w:val="20"/>
              </w:rPr>
              <w:t>–1260.0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</w:tr>
      <w:tr w:rsidR="00E02E0D" w:rsidRPr="001F1896" w14:paraId="3198392C" w14:textId="77777777" w:rsidTr="007B4E9F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6D8D3DE3" w14:textId="77777777" w:rsidR="00E02E0D" w:rsidRPr="001F1896" w:rsidRDefault="00E02E0D" w:rsidP="007B4E9F">
            <w:pPr>
              <w:ind w:leftChars="100" w:left="240"/>
              <w:rPr>
                <w:w w:val="70"/>
                <w:sz w:val="20"/>
              </w:rPr>
            </w:pPr>
            <w:r w:rsidRPr="001F1896">
              <w:rPr>
                <w:b w:val="0"/>
                <w:bCs w:val="0"/>
                <w:w w:val="70"/>
                <w:sz w:val="20"/>
              </w:rPr>
              <w:t>A</w:t>
            </w:r>
            <w:r w:rsidRPr="001F1896">
              <w:rPr>
                <w:b w:val="0"/>
                <w:bCs w:val="0"/>
                <w:w w:val="70"/>
                <w:sz w:val="20"/>
                <w:lang w:eastAsia="zh-Hans"/>
              </w:rPr>
              <w:t>pex</w:t>
            </w:r>
          </w:p>
        </w:tc>
        <w:tc>
          <w:tcPr>
            <w:tcW w:w="2063" w:type="dxa"/>
          </w:tcPr>
          <w:p w14:paraId="5E8C281F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 xml:space="preserve">1225.6 ± 36.9 </w:t>
            </w:r>
          </w:p>
          <w:p w14:paraId="41EC1470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(1151.8</w:t>
            </w:r>
            <w:r w:rsidRPr="001F1896">
              <w:rPr>
                <w:w w:val="70"/>
                <w:sz w:val="20"/>
              </w:rPr>
              <w:t>–1299.5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818" w:type="dxa"/>
          </w:tcPr>
          <w:p w14:paraId="18D8EB1A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 xml:space="preserve">1234.1 ± 32.7 </w:t>
            </w:r>
          </w:p>
          <w:p w14:paraId="54BFF2D3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(1168.8</w:t>
            </w:r>
            <w:r w:rsidRPr="001F1896">
              <w:rPr>
                <w:w w:val="70"/>
                <w:sz w:val="20"/>
              </w:rPr>
              <w:t>–1299.5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984" w:type="dxa"/>
          </w:tcPr>
          <w:p w14:paraId="62D37333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 xml:space="preserve">1225.1 ± 42.0 </w:t>
            </w:r>
          </w:p>
          <w:p w14:paraId="64F7509B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(1141.1</w:t>
            </w:r>
            <w:r w:rsidRPr="001F1896">
              <w:rPr>
                <w:w w:val="70"/>
                <w:sz w:val="20"/>
              </w:rPr>
              <w:t>–1309.2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843" w:type="dxa"/>
          </w:tcPr>
          <w:p w14:paraId="7EDC256B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 xml:space="preserve">1218.1 ± 38.3 </w:t>
            </w:r>
          </w:p>
          <w:p w14:paraId="5E947547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(1141.5</w:t>
            </w:r>
            <w:r w:rsidRPr="001F1896">
              <w:rPr>
                <w:w w:val="70"/>
                <w:sz w:val="20"/>
              </w:rPr>
              <w:t>–1294.7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985" w:type="dxa"/>
          </w:tcPr>
          <w:p w14:paraId="006404EE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1223.9 ± 40.6</w:t>
            </w:r>
          </w:p>
          <w:p w14:paraId="181DD3AA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(1142.7</w:t>
            </w:r>
            <w:r w:rsidRPr="001F1896">
              <w:rPr>
                <w:w w:val="70"/>
                <w:sz w:val="20"/>
              </w:rPr>
              <w:t>–1305.1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842" w:type="dxa"/>
          </w:tcPr>
          <w:p w14:paraId="4B4DD2E3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 xml:space="preserve">1231.1 ± 40.5 </w:t>
            </w:r>
          </w:p>
          <w:p w14:paraId="03A0242B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  <w:lang w:eastAsia="zh-Hans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(1150.0</w:t>
            </w:r>
            <w:r w:rsidRPr="001F1896">
              <w:rPr>
                <w:w w:val="70"/>
                <w:sz w:val="20"/>
              </w:rPr>
              <w:t>–1312.2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</w:tr>
      <w:tr w:rsidR="00E02E0D" w:rsidRPr="001F1896" w14:paraId="1BC79A38" w14:textId="77777777" w:rsidTr="007B4E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tcBorders>
              <w:top w:val="nil"/>
              <w:bottom w:val="nil"/>
            </w:tcBorders>
          </w:tcPr>
          <w:p w14:paraId="37D625A0" w14:textId="77777777" w:rsidR="00E02E0D" w:rsidRPr="001F1896" w:rsidRDefault="00E02E0D" w:rsidP="007B4E9F">
            <w:pPr>
              <w:ind w:leftChars="100" w:left="240"/>
              <w:rPr>
                <w:w w:val="70"/>
                <w:sz w:val="20"/>
              </w:rPr>
            </w:pPr>
            <w:r w:rsidRPr="001F1896">
              <w:rPr>
                <w:b w:val="0"/>
                <w:bCs w:val="0"/>
                <w:w w:val="70"/>
                <w:sz w:val="20"/>
              </w:rPr>
              <w:t>G</w:t>
            </w:r>
            <w:r w:rsidRPr="001F1896">
              <w:rPr>
                <w:rFonts w:hint="eastAsia"/>
                <w:b w:val="0"/>
                <w:bCs w:val="0"/>
                <w:w w:val="70"/>
                <w:sz w:val="20"/>
                <w:lang w:eastAsia="zh-Hans"/>
              </w:rPr>
              <w:t>lobal</w:t>
            </w:r>
          </w:p>
        </w:tc>
        <w:tc>
          <w:tcPr>
            <w:tcW w:w="2063" w:type="dxa"/>
            <w:tcBorders>
              <w:top w:val="nil"/>
              <w:bottom w:val="nil"/>
            </w:tcBorders>
          </w:tcPr>
          <w:p w14:paraId="2D6E4065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 xml:space="preserve">1209.5 ± 28.6 </w:t>
            </w:r>
          </w:p>
          <w:p w14:paraId="79A9314A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(1152.4</w:t>
            </w:r>
            <w:r w:rsidRPr="001F1896">
              <w:rPr>
                <w:w w:val="70"/>
                <w:sz w:val="20"/>
              </w:rPr>
              <w:t>–1266.6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14:paraId="6AD4D27A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 xml:space="preserve">1215.3 ± 25.5 </w:t>
            </w:r>
          </w:p>
          <w:p w14:paraId="019B700F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(1164.3</w:t>
            </w:r>
            <w:r w:rsidRPr="001F1896">
              <w:rPr>
                <w:w w:val="70"/>
                <w:sz w:val="20"/>
              </w:rPr>
              <w:t>–1266.4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326ABEB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 xml:space="preserve">1214.0 ± 31.0 </w:t>
            </w:r>
          </w:p>
          <w:p w14:paraId="3D9E2041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(1152.0</w:t>
            </w:r>
            <w:r w:rsidRPr="001F1896">
              <w:rPr>
                <w:w w:val="70"/>
                <w:sz w:val="20"/>
              </w:rPr>
              <w:t>–1275.9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648204C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 xml:space="preserve">1204.2 ± 28.9 </w:t>
            </w:r>
          </w:p>
          <w:p w14:paraId="480BF6C6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(1146.5</w:t>
            </w:r>
            <w:r w:rsidRPr="001F1896">
              <w:rPr>
                <w:w w:val="70"/>
                <w:sz w:val="20"/>
              </w:rPr>
              <w:t>–1261.9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E06EAD1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 xml:space="preserve">1217.7 ± 28.7 </w:t>
            </w:r>
          </w:p>
          <w:p w14:paraId="3A6B0215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  <w:lang w:eastAsia="zh-Hans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(1160.3</w:t>
            </w:r>
            <w:r w:rsidRPr="001F1896">
              <w:rPr>
                <w:w w:val="70"/>
                <w:sz w:val="20"/>
              </w:rPr>
              <w:t>–1275.1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63BB546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 xml:space="preserve">1215.1 ± 26.2 </w:t>
            </w:r>
          </w:p>
          <w:p w14:paraId="2BA60982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  <w:lang w:eastAsia="zh-Hans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(1162.6</w:t>
            </w:r>
            <w:r w:rsidRPr="001F1896">
              <w:rPr>
                <w:w w:val="70"/>
                <w:sz w:val="20"/>
              </w:rPr>
              <w:t>–1267.5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</w:tr>
      <w:tr w:rsidR="00E02E0D" w:rsidRPr="001F1896" w14:paraId="1DCC4CCF" w14:textId="77777777" w:rsidTr="007B4E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tcBorders>
              <w:top w:val="nil"/>
              <w:bottom w:val="nil"/>
            </w:tcBorders>
          </w:tcPr>
          <w:p w14:paraId="53740F97" w14:textId="77777777" w:rsidR="00E02E0D" w:rsidRPr="001F1896" w:rsidRDefault="00E02E0D" w:rsidP="007B4E9F">
            <w:pPr>
              <w:ind w:leftChars="100" w:left="240"/>
              <w:rPr>
                <w:w w:val="70"/>
                <w:sz w:val="20"/>
              </w:rPr>
            </w:pPr>
            <w:r w:rsidRPr="001F1896">
              <w:rPr>
                <w:b w:val="0"/>
                <w:bCs w:val="0"/>
                <w:w w:val="70"/>
                <w:sz w:val="20"/>
              </w:rPr>
              <w:t>Septum</w:t>
            </w:r>
          </w:p>
        </w:tc>
        <w:tc>
          <w:tcPr>
            <w:tcW w:w="2063" w:type="dxa"/>
            <w:tcBorders>
              <w:top w:val="nil"/>
              <w:bottom w:val="nil"/>
            </w:tcBorders>
          </w:tcPr>
          <w:p w14:paraId="2686E501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 xml:space="preserve">1218.3 ± 36.8 </w:t>
            </w:r>
          </w:p>
          <w:p w14:paraId="200C2657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(1144.8</w:t>
            </w:r>
            <w:r w:rsidRPr="001F1896">
              <w:rPr>
                <w:w w:val="70"/>
                <w:sz w:val="20"/>
              </w:rPr>
              <w:t>–1291.9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14:paraId="0D279C51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 xml:space="preserve">1222.5 ± 35.6 </w:t>
            </w:r>
          </w:p>
          <w:p w14:paraId="43A4988E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(1151.4</w:t>
            </w:r>
            <w:r w:rsidRPr="001F1896">
              <w:rPr>
                <w:w w:val="70"/>
                <w:sz w:val="20"/>
              </w:rPr>
              <w:t>–11293.7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C7D6438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 xml:space="preserve">1221.0 ± 38.3 </w:t>
            </w:r>
          </w:p>
          <w:p w14:paraId="117A69A6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(1144.4</w:t>
            </w:r>
            <w:r w:rsidRPr="001F1896">
              <w:rPr>
                <w:w w:val="70"/>
                <w:sz w:val="20"/>
              </w:rPr>
              <w:t>–1297.6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033CCB7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 xml:space="preserve">1209.3 ± 38.4 </w:t>
            </w:r>
          </w:p>
          <w:p w14:paraId="7E413FED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(1132.4</w:t>
            </w:r>
            <w:r w:rsidRPr="001F1896">
              <w:rPr>
                <w:w w:val="70"/>
                <w:sz w:val="20"/>
              </w:rPr>
              <w:t>–1286.2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83E50D3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 xml:space="preserve">1234.2 ± 36.5 </w:t>
            </w:r>
          </w:p>
          <w:p w14:paraId="79AF6D84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  <w:lang w:eastAsia="zh-Hans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(1161.2</w:t>
            </w:r>
            <w:r w:rsidRPr="001F1896">
              <w:rPr>
                <w:w w:val="70"/>
                <w:sz w:val="20"/>
              </w:rPr>
              <w:t>–1307.1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A094A00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 xml:space="preserve">1227.8 ± 41.0 </w:t>
            </w:r>
          </w:p>
          <w:p w14:paraId="3168D551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  <w:lang w:eastAsia="zh-Hans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(1145.8</w:t>
            </w:r>
            <w:r w:rsidRPr="001F1896">
              <w:rPr>
                <w:w w:val="70"/>
                <w:sz w:val="20"/>
              </w:rPr>
              <w:t>–1309.8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</w:tr>
      <w:tr w:rsidR="00E02E0D" w:rsidRPr="001F1896" w14:paraId="678863BD" w14:textId="77777777" w:rsidTr="007B4E9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4" w:type="dxa"/>
            <w:gridSpan w:val="7"/>
          </w:tcPr>
          <w:p w14:paraId="41AB6682" w14:textId="77777777" w:rsidR="00E02E0D" w:rsidRPr="001F1896" w:rsidRDefault="00E02E0D" w:rsidP="007B4E9F">
            <w:pPr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Bold" w:hAnsi="Times New Roman Bold" w:cs="Times New Roman Bold"/>
                <w:w w:val="70"/>
                <w:sz w:val="20"/>
              </w:rPr>
              <w:t>T2 value (</w:t>
            </w:r>
            <w:proofErr w:type="spellStart"/>
            <w:r w:rsidRPr="001F1896">
              <w:rPr>
                <w:rFonts w:ascii="Times New Roman Bold" w:hAnsi="Times New Roman Bold" w:cs="Times New Roman Bold"/>
                <w:w w:val="70"/>
                <w:sz w:val="20"/>
              </w:rPr>
              <w:t>ms</w:t>
            </w:r>
            <w:proofErr w:type="spellEnd"/>
            <w:r w:rsidRPr="001F1896">
              <w:rPr>
                <w:rFonts w:ascii="Times New Roman Bold" w:hAnsi="Times New Roman Bold" w:cs="Times New Roman Bold"/>
                <w:w w:val="70"/>
                <w:sz w:val="20"/>
              </w:rPr>
              <w:t>)</w:t>
            </w:r>
          </w:p>
        </w:tc>
      </w:tr>
      <w:tr w:rsidR="00E02E0D" w:rsidRPr="001F1896" w14:paraId="1453EB6D" w14:textId="77777777" w:rsidTr="007B4E9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766733AE" w14:textId="77777777" w:rsidR="00E02E0D" w:rsidRPr="001F1896" w:rsidRDefault="00E02E0D" w:rsidP="007B4E9F">
            <w:pPr>
              <w:ind w:leftChars="100" w:left="240"/>
              <w:rPr>
                <w:w w:val="70"/>
                <w:sz w:val="20"/>
              </w:rPr>
            </w:pPr>
            <w:r w:rsidRPr="001F1896">
              <w:rPr>
                <w:b w:val="0"/>
                <w:bCs w:val="0"/>
                <w:w w:val="70"/>
                <w:sz w:val="20"/>
              </w:rPr>
              <w:t>B</w:t>
            </w:r>
            <w:r w:rsidRPr="001F1896">
              <w:rPr>
                <w:b w:val="0"/>
                <w:bCs w:val="0"/>
                <w:w w:val="70"/>
                <w:sz w:val="20"/>
                <w:lang w:eastAsia="zh-Hans"/>
              </w:rPr>
              <w:t>as</w:t>
            </w:r>
            <w:r w:rsidRPr="001F1896">
              <w:rPr>
                <w:rFonts w:hint="eastAsia"/>
                <w:b w:val="0"/>
                <w:bCs w:val="0"/>
                <w:w w:val="70"/>
                <w:sz w:val="20"/>
              </w:rPr>
              <w:t>e</w:t>
            </w:r>
          </w:p>
        </w:tc>
        <w:tc>
          <w:tcPr>
            <w:tcW w:w="2063" w:type="dxa"/>
          </w:tcPr>
          <w:p w14:paraId="70369B3C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35.8 ± 2.7 (30.3</w:t>
            </w:r>
            <w:r w:rsidRPr="001F1896">
              <w:rPr>
                <w:w w:val="70"/>
                <w:sz w:val="20"/>
              </w:rPr>
              <w:t>–41.2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818" w:type="dxa"/>
          </w:tcPr>
          <w:p w14:paraId="79EE44E7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36.2 ± 2.4 (31.3</w:t>
            </w:r>
            <w:r w:rsidRPr="001F1896">
              <w:rPr>
                <w:w w:val="70"/>
                <w:sz w:val="20"/>
              </w:rPr>
              <w:t>–41.0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984" w:type="dxa"/>
          </w:tcPr>
          <w:p w14:paraId="44D658B7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37.1 ± 2.0 (33.1</w:t>
            </w:r>
            <w:r w:rsidRPr="001F1896">
              <w:rPr>
                <w:w w:val="70"/>
                <w:sz w:val="20"/>
              </w:rPr>
              <w:t>–41.1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843" w:type="dxa"/>
          </w:tcPr>
          <w:p w14:paraId="6E1635A0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36.4 ± 2.5 (31.4</w:t>
            </w:r>
            <w:r w:rsidRPr="001F1896">
              <w:rPr>
                <w:w w:val="70"/>
                <w:sz w:val="20"/>
              </w:rPr>
              <w:t>–41.3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985" w:type="dxa"/>
          </w:tcPr>
          <w:p w14:paraId="65143076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  <w:lang w:eastAsia="zh-Hans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37.0 ± 2.5 (32.1</w:t>
            </w:r>
            <w:r w:rsidRPr="001F1896">
              <w:rPr>
                <w:w w:val="70"/>
                <w:sz w:val="20"/>
              </w:rPr>
              <w:t>–42.0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842" w:type="dxa"/>
          </w:tcPr>
          <w:p w14:paraId="52940A17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  <w:lang w:eastAsia="zh-Hans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37.6 ± 2.4 (32.8</w:t>
            </w:r>
            <w:r w:rsidRPr="001F1896">
              <w:rPr>
                <w:w w:val="70"/>
                <w:sz w:val="20"/>
              </w:rPr>
              <w:t>–42.4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</w:tr>
      <w:tr w:rsidR="00E02E0D" w:rsidRPr="001F1896" w14:paraId="6660EB7F" w14:textId="77777777" w:rsidTr="007B4E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tcBorders>
              <w:top w:val="nil"/>
              <w:bottom w:val="nil"/>
            </w:tcBorders>
          </w:tcPr>
          <w:p w14:paraId="727B6A9E" w14:textId="77777777" w:rsidR="00E02E0D" w:rsidRPr="001F1896" w:rsidRDefault="00E02E0D" w:rsidP="007B4E9F">
            <w:pPr>
              <w:ind w:leftChars="100" w:left="240"/>
              <w:rPr>
                <w:w w:val="70"/>
                <w:sz w:val="20"/>
              </w:rPr>
            </w:pPr>
            <w:r w:rsidRPr="001F1896">
              <w:rPr>
                <w:b w:val="0"/>
                <w:bCs w:val="0"/>
                <w:w w:val="70"/>
                <w:sz w:val="20"/>
              </w:rPr>
              <w:t>M</w:t>
            </w:r>
            <w:r w:rsidRPr="001F1896">
              <w:rPr>
                <w:b w:val="0"/>
                <w:bCs w:val="0"/>
                <w:w w:val="70"/>
                <w:sz w:val="20"/>
                <w:lang w:eastAsia="zh-Hans"/>
              </w:rPr>
              <w:t>iddle</w:t>
            </w:r>
          </w:p>
        </w:tc>
        <w:tc>
          <w:tcPr>
            <w:tcW w:w="2063" w:type="dxa"/>
            <w:tcBorders>
              <w:top w:val="nil"/>
              <w:bottom w:val="nil"/>
            </w:tcBorders>
          </w:tcPr>
          <w:p w14:paraId="03B62E2E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36.2 ± 2.6 (31.0</w:t>
            </w:r>
            <w:r w:rsidRPr="001F1896">
              <w:rPr>
                <w:w w:val="70"/>
                <w:sz w:val="20"/>
              </w:rPr>
              <w:t>–41.4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14:paraId="7F165B12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36.4 ± 2.6 (31.2</w:t>
            </w:r>
            <w:r w:rsidRPr="001F1896">
              <w:rPr>
                <w:w w:val="70"/>
                <w:sz w:val="20"/>
              </w:rPr>
              <w:t>–41.6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7B0C2DE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37.1± 1.9 (33.2</w:t>
            </w:r>
            <w:r w:rsidRPr="001F1896">
              <w:rPr>
                <w:w w:val="70"/>
                <w:sz w:val="20"/>
              </w:rPr>
              <w:t>–40.9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33085E7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36.6 ± 2.7 (31.2</w:t>
            </w:r>
            <w:r w:rsidRPr="001F1896">
              <w:rPr>
                <w:w w:val="70"/>
                <w:sz w:val="20"/>
              </w:rPr>
              <w:t>–41.9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78DE528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37.3 ± 2.6 (32.0</w:t>
            </w:r>
            <w:r w:rsidRPr="001F1896">
              <w:rPr>
                <w:w w:val="70"/>
                <w:sz w:val="20"/>
              </w:rPr>
              <w:t>–42.6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99CFB4A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  <w:lang w:eastAsia="zh-Hans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38.3 ± 2.6 (33.2</w:t>
            </w:r>
            <w:r w:rsidRPr="001F1896">
              <w:rPr>
                <w:w w:val="70"/>
                <w:sz w:val="20"/>
              </w:rPr>
              <w:t>–43.5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</w:tr>
      <w:tr w:rsidR="00E02E0D" w:rsidRPr="001F1896" w14:paraId="63E7FE0D" w14:textId="77777777" w:rsidTr="007B4E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tcBorders>
              <w:top w:val="nil"/>
              <w:bottom w:val="nil"/>
            </w:tcBorders>
          </w:tcPr>
          <w:p w14:paraId="2F374805" w14:textId="77777777" w:rsidR="00E02E0D" w:rsidRPr="001F1896" w:rsidRDefault="00E02E0D" w:rsidP="007B4E9F">
            <w:pPr>
              <w:ind w:leftChars="100" w:left="240"/>
              <w:rPr>
                <w:w w:val="70"/>
                <w:sz w:val="20"/>
              </w:rPr>
            </w:pPr>
            <w:r w:rsidRPr="001F1896">
              <w:rPr>
                <w:b w:val="0"/>
                <w:bCs w:val="0"/>
                <w:w w:val="70"/>
                <w:sz w:val="20"/>
              </w:rPr>
              <w:t>A</w:t>
            </w:r>
            <w:r w:rsidRPr="001F1896">
              <w:rPr>
                <w:b w:val="0"/>
                <w:bCs w:val="0"/>
                <w:w w:val="70"/>
                <w:sz w:val="20"/>
                <w:lang w:eastAsia="zh-Hans"/>
              </w:rPr>
              <w:t>pex</w:t>
            </w:r>
          </w:p>
        </w:tc>
        <w:tc>
          <w:tcPr>
            <w:tcW w:w="2063" w:type="dxa"/>
            <w:tcBorders>
              <w:top w:val="nil"/>
              <w:bottom w:val="nil"/>
            </w:tcBorders>
          </w:tcPr>
          <w:p w14:paraId="76D2BC55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36.6 ± 3.0 (30.6</w:t>
            </w:r>
            <w:r w:rsidRPr="001F1896">
              <w:rPr>
                <w:w w:val="70"/>
                <w:sz w:val="20"/>
              </w:rPr>
              <w:t>–42.7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14:paraId="0D9004E3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36.8 ± 3.0 (30.9</w:t>
            </w:r>
            <w:r w:rsidRPr="001F1896">
              <w:rPr>
                <w:w w:val="70"/>
                <w:sz w:val="20"/>
              </w:rPr>
              <w:t>–42.7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918439E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37.9 ± 2.5 (33.0</w:t>
            </w:r>
            <w:r w:rsidRPr="001F1896">
              <w:rPr>
                <w:w w:val="70"/>
                <w:sz w:val="20"/>
              </w:rPr>
              <w:t>–42.9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2E6E55B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37.2 ± 2.9 (31.3</w:t>
            </w:r>
            <w:r w:rsidRPr="001F1896">
              <w:rPr>
                <w:w w:val="70"/>
                <w:sz w:val="20"/>
              </w:rPr>
              <w:t>–43.0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EF9AF8C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37.6 ± 3.0 (31.5</w:t>
            </w:r>
            <w:r w:rsidRPr="001F1896">
              <w:rPr>
                <w:w w:val="70"/>
                <w:sz w:val="20"/>
              </w:rPr>
              <w:t>–43.6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BD05F61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  <w:lang w:eastAsia="zh-Hans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39.2 ± 1.7 (35.8</w:t>
            </w:r>
            <w:r w:rsidRPr="001F1896">
              <w:rPr>
                <w:w w:val="70"/>
                <w:sz w:val="20"/>
              </w:rPr>
              <w:t>–42.6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</w:tr>
      <w:tr w:rsidR="00E02E0D" w:rsidRPr="001F1896" w14:paraId="26A36A17" w14:textId="77777777" w:rsidTr="007B4E9F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560A358D" w14:textId="77777777" w:rsidR="00E02E0D" w:rsidRPr="001F1896" w:rsidRDefault="00E02E0D" w:rsidP="007B4E9F">
            <w:pPr>
              <w:ind w:leftChars="100" w:left="240"/>
              <w:rPr>
                <w:w w:val="70"/>
                <w:sz w:val="20"/>
              </w:rPr>
            </w:pPr>
            <w:r w:rsidRPr="001F1896">
              <w:rPr>
                <w:b w:val="0"/>
                <w:bCs w:val="0"/>
                <w:w w:val="70"/>
                <w:sz w:val="20"/>
              </w:rPr>
              <w:t>G</w:t>
            </w:r>
            <w:r w:rsidRPr="001F1896">
              <w:rPr>
                <w:rFonts w:hint="eastAsia"/>
                <w:b w:val="0"/>
                <w:bCs w:val="0"/>
                <w:w w:val="70"/>
                <w:sz w:val="20"/>
                <w:lang w:eastAsia="zh-Hans"/>
              </w:rPr>
              <w:t>lobal</w:t>
            </w:r>
          </w:p>
        </w:tc>
        <w:tc>
          <w:tcPr>
            <w:tcW w:w="2063" w:type="dxa"/>
          </w:tcPr>
          <w:p w14:paraId="60B55396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36.2 ± 2.5 (31.2</w:t>
            </w:r>
            <w:r w:rsidRPr="001F1896">
              <w:rPr>
                <w:w w:val="70"/>
                <w:sz w:val="20"/>
              </w:rPr>
              <w:t>–41.1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818" w:type="dxa"/>
          </w:tcPr>
          <w:p w14:paraId="27549AE1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36.4 ± 2.4 (31.6</w:t>
            </w:r>
            <w:r w:rsidRPr="001F1896">
              <w:rPr>
                <w:w w:val="70"/>
                <w:sz w:val="20"/>
              </w:rPr>
              <w:t>–41.2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984" w:type="dxa"/>
          </w:tcPr>
          <w:p w14:paraId="73C6671A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37.3 ± 1.8 (33.7</w:t>
            </w:r>
            <w:r w:rsidRPr="001F1896">
              <w:rPr>
                <w:w w:val="70"/>
                <w:sz w:val="20"/>
              </w:rPr>
              <w:t>–40.8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843" w:type="dxa"/>
          </w:tcPr>
          <w:p w14:paraId="1D6E4795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36.6 ± 2.4 (31.9</w:t>
            </w:r>
            <w:r w:rsidRPr="001F1896">
              <w:rPr>
                <w:w w:val="70"/>
                <w:sz w:val="20"/>
              </w:rPr>
              <w:t>–41.4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985" w:type="dxa"/>
          </w:tcPr>
          <w:p w14:paraId="2ABCF1C7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  <w:lang w:eastAsia="zh-Hans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37.2 ± 2.5 (32.2</w:t>
            </w:r>
            <w:r w:rsidRPr="001F1896">
              <w:rPr>
                <w:w w:val="70"/>
                <w:sz w:val="20"/>
              </w:rPr>
              <w:t>–42.2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842" w:type="dxa"/>
          </w:tcPr>
          <w:p w14:paraId="2D94202F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  <w:lang w:eastAsia="zh-Hans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38.2 ± 1.9 (34.5</w:t>
            </w:r>
            <w:r w:rsidRPr="001F1896">
              <w:rPr>
                <w:w w:val="70"/>
                <w:sz w:val="20"/>
              </w:rPr>
              <w:t>–42.0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</w:tr>
      <w:tr w:rsidR="00E02E0D" w:rsidRPr="001F1896" w14:paraId="39B91EB4" w14:textId="77777777" w:rsidTr="007B4E9F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tcBorders>
              <w:bottom w:val="single" w:sz="4" w:space="0" w:color="auto"/>
            </w:tcBorders>
          </w:tcPr>
          <w:p w14:paraId="6629C4FA" w14:textId="77777777" w:rsidR="00E02E0D" w:rsidRPr="001F1896" w:rsidRDefault="00E02E0D" w:rsidP="007B4E9F">
            <w:pPr>
              <w:ind w:leftChars="100" w:left="240"/>
              <w:rPr>
                <w:w w:val="70"/>
                <w:sz w:val="20"/>
              </w:rPr>
            </w:pPr>
            <w:r w:rsidRPr="001F1896">
              <w:rPr>
                <w:b w:val="0"/>
                <w:bCs w:val="0"/>
                <w:w w:val="70"/>
                <w:sz w:val="20"/>
              </w:rPr>
              <w:t>Septum</w:t>
            </w:r>
          </w:p>
        </w:tc>
        <w:tc>
          <w:tcPr>
            <w:tcW w:w="2063" w:type="dxa"/>
            <w:tcBorders>
              <w:bottom w:val="single" w:sz="4" w:space="0" w:color="auto"/>
            </w:tcBorders>
          </w:tcPr>
          <w:p w14:paraId="6B7695BE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36.7 ± 3.0 (30.8</w:t>
            </w:r>
            <w:r w:rsidRPr="001F1896">
              <w:rPr>
                <w:w w:val="70"/>
                <w:sz w:val="20"/>
              </w:rPr>
              <w:t>–42.7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818" w:type="dxa"/>
            <w:tcBorders>
              <w:bottom w:val="single" w:sz="4" w:space="0" w:color="auto"/>
            </w:tcBorders>
          </w:tcPr>
          <w:p w14:paraId="3F5B7B95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36.8 ± 2.9 (30.9</w:t>
            </w:r>
            <w:r w:rsidRPr="001F1896">
              <w:rPr>
                <w:w w:val="70"/>
                <w:sz w:val="20"/>
              </w:rPr>
              <w:t>–42.7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3A0C9CA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37.5 ± 2.1 (33.3</w:t>
            </w:r>
            <w:r w:rsidRPr="001F1896">
              <w:rPr>
                <w:w w:val="70"/>
                <w:sz w:val="20"/>
              </w:rPr>
              <w:t>–41.8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A6A08E0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36.6 ± 3.1 (30.4</w:t>
            </w:r>
            <w:r w:rsidRPr="001F1896">
              <w:rPr>
                <w:w w:val="70"/>
                <w:sz w:val="20"/>
              </w:rPr>
              <w:t>–42.9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0E33F96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  <w:lang w:eastAsia="zh-Hans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37.3 ± 2.6 (32.0</w:t>
            </w:r>
            <w:r w:rsidRPr="001F1896">
              <w:rPr>
                <w:w w:val="70"/>
                <w:sz w:val="20"/>
              </w:rPr>
              <w:t>–42.6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90B1888" w14:textId="77777777" w:rsidR="00E02E0D" w:rsidRPr="001F1896" w:rsidRDefault="00E02E0D" w:rsidP="007B4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w w:val="70"/>
                <w:sz w:val="20"/>
                <w:lang w:eastAsia="zh-Hans"/>
              </w:rPr>
            </w:pP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38.7 ± 2.8 (33.1</w:t>
            </w:r>
            <w:r w:rsidRPr="001F1896">
              <w:rPr>
                <w:w w:val="70"/>
                <w:sz w:val="20"/>
              </w:rPr>
              <w:t>–44.3</w:t>
            </w:r>
            <w:r w:rsidRPr="001F1896">
              <w:rPr>
                <w:rFonts w:ascii="Times New Roman Regular" w:hAnsi="Times New Roman Regular" w:cs="Times New Roman Regular"/>
                <w:w w:val="70"/>
                <w:sz w:val="20"/>
              </w:rPr>
              <w:t>)</w:t>
            </w:r>
          </w:p>
        </w:tc>
      </w:tr>
    </w:tbl>
    <w:p w14:paraId="0DDBBEA1" w14:textId="77777777" w:rsidR="00E02E0D" w:rsidRPr="001F1896" w:rsidRDefault="00E02E0D" w:rsidP="00E02E0D">
      <w:pPr>
        <w:rPr>
          <w:sz w:val="20"/>
          <w:szCs w:val="20"/>
        </w:rPr>
      </w:pPr>
    </w:p>
    <w:p w14:paraId="422CD4CB" w14:textId="77777777" w:rsidR="00E02E0D" w:rsidRPr="001F1896" w:rsidRDefault="00E02E0D" w:rsidP="00E02E0D">
      <w:pPr>
        <w:rPr>
          <w:sz w:val="20"/>
          <w:szCs w:val="20"/>
        </w:rPr>
      </w:pPr>
    </w:p>
    <w:p w14:paraId="4CEC5353" w14:textId="77777777" w:rsidR="00E02E0D" w:rsidRPr="001F1896" w:rsidRDefault="00E02E0D" w:rsidP="00E02E0D">
      <w:pPr>
        <w:rPr>
          <w:sz w:val="20"/>
          <w:szCs w:val="20"/>
        </w:rPr>
      </w:pPr>
    </w:p>
    <w:p w14:paraId="2145805B" w14:textId="77777777" w:rsidR="00E02E0D" w:rsidRPr="001F1896" w:rsidRDefault="00E02E0D" w:rsidP="00E02E0D">
      <w:pPr>
        <w:rPr>
          <w:sz w:val="20"/>
          <w:szCs w:val="20"/>
        </w:rPr>
      </w:pPr>
    </w:p>
    <w:p w14:paraId="0259D770" w14:textId="77777777" w:rsidR="00E02E0D" w:rsidRPr="001F1896" w:rsidRDefault="00E02E0D" w:rsidP="00E02E0D">
      <w:pPr>
        <w:rPr>
          <w:sz w:val="20"/>
          <w:szCs w:val="20"/>
        </w:rPr>
      </w:pPr>
    </w:p>
    <w:p w14:paraId="4BAA95E4" w14:textId="77777777" w:rsidR="00E02E0D" w:rsidRPr="001F1896" w:rsidRDefault="00E02E0D" w:rsidP="00E02E0D">
      <w:pPr>
        <w:tabs>
          <w:tab w:val="left" w:pos="773"/>
        </w:tabs>
        <w:rPr>
          <w:color w:val="000000" w:themeColor="text1"/>
          <w:sz w:val="20"/>
          <w:szCs w:val="20"/>
        </w:rPr>
      </w:pPr>
    </w:p>
    <w:p w14:paraId="6A451A21" w14:textId="77777777" w:rsidR="00E02E0D" w:rsidRPr="001F1896" w:rsidRDefault="00E02E0D" w:rsidP="00E02E0D">
      <w:pPr>
        <w:tabs>
          <w:tab w:val="left" w:pos="773"/>
        </w:tabs>
        <w:rPr>
          <w:color w:val="000000" w:themeColor="text1"/>
          <w:sz w:val="20"/>
          <w:szCs w:val="20"/>
        </w:rPr>
      </w:pPr>
    </w:p>
    <w:p w14:paraId="78084DB6" w14:textId="77777777" w:rsidR="00E02E0D" w:rsidRPr="001F1896" w:rsidRDefault="00E02E0D" w:rsidP="00E02E0D">
      <w:pPr>
        <w:tabs>
          <w:tab w:val="left" w:pos="773"/>
        </w:tabs>
        <w:rPr>
          <w:color w:val="000000" w:themeColor="text1"/>
          <w:sz w:val="20"/>
          <w:szCs w:val="20"/>
        </w:rPr>
      </w:pPr>
    </w:p>
    <w:p w14:paraId="719A2445" w14:textId="77777777" w:rsidR="00E02E0D" w:rsidRPr="001F1896" w:rsidRDefault="00E02E0D" w:rsidP="00E02E0D">
      <w:pPr>
        <w:tabs>
          <w:tab w:val="left" w:pos="773"/>
        </w:tabs>
        <w:rPr>
          <w:color w:val="000000" w:themeColor="text1"/>
          <w:sz w:val="20"/>
          <w:szCs w:val="20"/>
        </w:rPr>
      </w:pPr>
    </w:p>
    <w:p w14:paraId="416E4D4C" w14:textId="77777777" w:rsidR="00E02E0D" w:rsidRPr="001F1896" w:rsidRDefault="00E02E0D" w:rsidP="00E02E0D">
      <w:pPr>
        <w:tabs>
          <w:tab w:val="left" w:pos="773"/>
        </w:tabs>
        <w:rPr>
          <w:color w:val="000000" w:themeColor="text1"/>
          <w:sz w:val="20"/>
          <w:szCs w:val="20"/>
        </w:rPr>
      </w:pPr>
    </w:p>
    <w:p w14:paraId="3F983B8B" w14:textId="77777777" w:rsidR="00E02E0D" w:rsidRPr="001F1896" w:rsidRDefault="00E02E0D" w:rsidP="00E02E0D">
      <w:pPr>
        <w:tabs>
          <w:tab w:val="left" w:pos="773"/>
        </w:tabs>
        <w:rPr>
          <w:color w:val="000000" w:themeColor="text1"/>
          <w:sz w:val="20"/>
          <w:szCs w:val="20"/>
        </w:rPr>
      </w:pPr>
    </w:p>
    <w:p w14:paraId="4E3122A8" w14:textId="77777777" w:rsidR="00E02E0D" w:rsidRPr="001F1896" w:rsidRDefault="00E02E0D" w:rsidP="00E02E0D">
      <w:pPr>
        <w:tabs>
          <w:tab w:val="left" w:pos="773"/>
        </w:tabs>
        <w:rPr>
          <w:color w:val="000000" w:themeColor="text1"/>
          <w:sz w:val="20"/>
          <w:szCs w:val="20"/>
        </w:rPr>
      </w:pPr>
    </w:p>
    <w:p w14:paraId="4E0B54BB" w14:textId="77777777" w:rsidR="00E02E0D" w:rsidRPr="001F1896" w:rsidRDefault="00E02E0D" w:rsidP="00E02E0D">
      <w:pPr>
        <w:tabs>
          <w:tab w:val="left" w:pos="773"/>
        </w:tabs>
        <w:rPr>
          <w:color w:val="000000" w:themeColor="text1"/>
          <w:sz w:val="20"/>
          <w:szCs w:val="20"/>
        </w:rPr>
      </w:pPr>
    </w:p>
    <w:p w14:paraId="23BE71A3" w14:textId="77777777" w:rsidR="00E02E0D" w:rsidRPr="001F1896" w:rsidRDefault="00E02E0D" w:rsidP="00E02E0D">
      <w:pPr>
        <w:tabs>
          <w:tab w:val="left" w:pos="773"/>
        </w:tabs>
        <w:rPr>
          <w:color w:val="000000" w:themeColor="text1"/>
          <w:sz w:val="20"/>
          <w:szCs w:val="20"/>
        </w:rPr>
      </w:pPr>
    </w:p>
    <w:p w14:paraId="5C1A3CAD" w14:textId="77777777" w:rsidR="00E02E0D" w:rsidRPr="001F1896" w:rsidRDefault="00E02E0D" w:rsidP="00E02E0D">
      <w:pPr>
        <w:tabs>
          <w:tab w:val="left" w:pos="773"/>
        </w:tabs>
        <w:rPr>
          <w:color w:val="000000" w:themeColor="text1"/>
          <w:sz w:val="20"/>
          <w:szCs w:val="20"/>
        </w:rPr>
      </w:pPr>
    </w:p>
    <w:p w14:paraId="7596971B" w14:textId="77777777" w:rsidR="00E02E0D" w:rsidRPr="001F1896" w:rsidRDefault="00E02E0D" w:rsidP="00E02E0D">
      <w:pPr>
        <w:tabs>
          <w:tab w:val="left" w:pos="773"/>
        </w:tabs>
        <w:rPr>
          <w:color w:val="000000" w:themeColor="text1"/>
          <w:sz w:val="20"/>
          <w:szCs w:val="20"/>
        </w:rPr>
      </w:pPr>
    </w:p>
    <w:p w14:paraId="2D2FD3FB" w14:textId="77777777" w:rsidR="00E02E0D" w:rsidRPr="001F1896" w:rsidRDefault="00E02E0D" w:rsidP="00E02E0D">
      <w:pPr>
        <w:tabs>
          <w:tab w:val="left" w:pos="773"/>
        </w:tabs>
        <w:rPr>
          <w:color w:val="000000" w:themeColor="text1"/>
          <w:sz w:val="20"/>
          <w:szCs w:val="20"/>
        </w:rPr>
      </w:pPr>
    </w:p>
    <w:p w14:paraId="1EE410B0" w14:textId="77777777" w:rsidR="00E02E0D" w:rsidRPr="001F1896" w:rsidRDefault="00E02E0D" w:rsidP="00E02E0D">
      <w:pPr>
        <w:tabs>
          <w:tab w:val="left" w:pos="773"/>
        </w:tabs>
        <w:rPr>
          <w:color w:val="000000" w:themeColor="text1"/>
          <w:sz w:val="20"/>
          <w:szCs w:val="20"/>
        </w:rPr>
      </w:pPr>
    </w:p>
    <w:p w14:paraId="2E60F4DF" w14:textId="77777777" w:rsidR="00E02E0D" w:rsidRPr="001F1896" w:rsidRDefault="00E02E0D" w:rsidP="00E02E0D">
      <w:pPr>
        <w:tabs>
          <w:tab w:val="left" w:pos="773"/>
        </w:tabs>
        <w:rPr>
          <w:color w:val="000000" w:themeColor="text1"/>
          <w:sz w:val="20"/>
          <w:szCs w:val="20"/>
        </w:rPr>
      </w:pPr>
    </w:p>
    <w:p w14:paraId="589EED0C" w14:textId="77777777" w:rsidR="00E02E0D" w:rsidRPr="001F1896" w:rsidRDefault="00E02E0D" w:rsidP="00E02E0D">
      <w:pPr>
        <w:tabs>
          <w:tab w:val="left" w:pos="773"/>
        </w:tabs>
        <w:rPr>
          <w:color w:val="000000" w:themeColor="text1"/>
          <w:sz w:val="20"/>
          <w:szCs w:val="20"/>
        </w:rPr>
      </w:pPr>
      <w:r w:rsidRPr="001F1896">
        <w:rPr>
          <w:color w:val="000000" w:themeColor="text1"/>
          <w:sz w:val="20"/>
          <w:szCs w:val="20"/>
        </w:rPr>
        <w:t xml:space="preserve">Data are presented as means ± SD (lower/upper limits). Lower/upper limits calculated as </w:t>
      </w:r>
      <w:r w:rsidRPr="001F1896">
        <w:rPr>
          <w:rFonts w:hint="eastAsia"/>
          <w:color w:val="000000" w:themeColor="text1"/>
          <w:sz w:val="20"/>
          <w:szCs w:val="20"/>
        </w:rPr>
        <w:t>mean</w:t>
      </w:r>
      <w:r w:rsidRPr="001F1896">
        <w:rPr>
          <w:color w:val="000000" w:themeColor="text1"/>
          <w:sz w:val="20"/>
          <w:szCs w:val="20"/>
        </w:rPr>
        <w:t xml:space="preserve"> ± 2 SD. </w:t>
      </w:r>
    </w:p>
    <w:p w14:paraId="70694CDB" w14:textId="77777777" w:rsidR="00E02E0D" w:rsidRPr="001F1896" w:rsidRDefault="00E02E0D">
      <w:pPr>
        <w:rPr>
          <w:sz w:val="20"/>
          <w:szCs w:val="20"/>
        </w:rPr>
      </w:pPr>
    </w:p>
    <w:sectPr w:rsidR="00E02E0D" w:rsidRPr="001F1896" w:rsidSect="00E02E0D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9A9E58" w14:textId="77777777" w:rsidR="007B0965" w:rsidRDefault="007B0965" w:rsidP="001F1896">
      <w:r>
        <w:separator/>
      </w:r>
    </w:p>
  </w:endnote>
  <w:endnote w:type="continuationSeparator" w:id="0">
    <w:p w14:paraId="5D3D29D0" w14:textId="77777777" w:rsidR="007B0965" w:rsidRDefault="007B0965" w:rsidP="001F18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variable"/>
    <w:sig w:usb0="E0002AEF" w:usb1="C0007841" w:usb2="00000009" w:usb3="00000000" w:csb0="000001FF" w:csb1="00000000"/>
  </w:font>
  <w:font w:name="Times New Roman Bold">
    <w:altName w:val="Times New Roman"/>
    <w:panose1 w:val="02020803070505020304"/>
    <w:charset w:val="00"/>
    <w:family w:val="auto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89EBDE" w14:textId="77777777" w:rsidR="007B0965" w:rsidRDefault="007B0965" w:rsidP="001F1896">
      <w:r>
        <w:separator/>
      </w:r>
    </w:p>
  </w:footnote>
  <w:footnote w:type="continuationSeparator" w:id="0">
    <w:p w14:paraId="73F81A4A" w14:textId="77777777" w:rsidR="007B0965" w:rsidRDefault="007B0965" w:rsidP="001F18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E0D"/>
    <w:rsid w:val="00006470"/>
    <w:rsid w:val="00006B27"/>
    <w:rsid w:val="000127F3"/>
    <w:rsid w:val="00013015"/>
    <w:rsid w:val="00024D90"/>
    <w:rsid w:val="00025ABA"/>
    <w:rsid w:val="00026596"/>
    <w:rsid w:val="00027C23"/>
    <w:rsid w:val="00033261"/>
    <w:rsid w:val="00033AE6"/>
    <w:rsid w:val="000436FB"/>
    <w:rsid w:val="000437D4"/>
    <w:rsid w:val="000439E2"/>
    <w:rsid w:val="0004636A"/>
    <w:rsid w:val="000505AD"/>
    <w:rsid w:val="00050D42"/>
    <w:rsid w:val="000518CD"/>
    <w:rsid w:val="000525CD"/>
    <w:rsid w:val="00053699"/>
    <w:rsid w:val="00053865"/>
    <w:rsid w:val="0005515A"/>
    <w:rsid w:val="00060299"/>
    <w:rsid w:val="00067A2F"/>
    <w:rsid w:val="00071365"/>
    <w:rsid w:val="00077060"/>
    <w:rsid w:val="00077520"/>
    <w:rsid w:val="000832A7"/>
    <w:rsid w:val="00083515"/>
    <w:rsid w:val="00085B30"/>
    <w:rsid w:val="000873EB"/>
    <w:rsid w:val="00093E9C"/>
    <w:rsid w:val="000954D1"/>
    <w:rsid w:val="00096575"/>
    <w:rsid w:val="000A010B"/>
    <w:rsid w:val="000B0DA5"/>
    <w:rsid w:val="000B20D8"/>
    <w:rsid w:val="000B418C"/>
    <w:rsid w:val="000C2ABD"/>
    <w:rsid w:val="000C5116"/>
    <w:rsid w:val="000C5662"/>
    <w:rsid w:val="000C7D9D"/>
    <w:rsid w:val="000D23FA"/>
    <w:rsid w:val="000E0368"/>
    <w:rsid w:val="000F1FE7"/>
    <w:rsid w:val="000F464E"/>
    <w:rsid w:val="000F465A"/>
    <w:rsid w:val="000F633B"/>
    <w:rsid w:val="00101AAE"/>
    <w:rsid w:val="00125C0D"/>
    <w:rsid w:val="00133385"/>
    <w:rsid w:val="00133D22"/>
    <w:rsid w:val="001365DE"/>
    <w:rsid w:val="001419D0"/>
    <w:rsid w:val="00143570"/>
    <w:rsid w:val="00145E03"/>
    <w:rsid w:val="00151732"/>
    <w:rsid w:val="00151C24"/>
    <w:rsid w:val="0015514C"/>
    <w:rsid w:val="00156438"/>
    <w:rsid w:val="00156DE4"/>
    <w:rsid w:val="00160EF4"/>
    <w:rsid w:val="00175934"/>
    <w:rsid w:val="00187969"/>
    <w:rsid w:val="0019278E"/>
    <w:rsid w:val="001C6313"/>
    <w:rsid w:val="001D5206"/>
    <w:rsid w:val="001E64F7"/>
    <w:rsid w:val="001F149A"/>
    <w:rsid w:val="001F1896"/>
    <w:rsid w:val="0021519B"/>
    <w:rsid w:val="002227A4"/>
    <w:rsid w:val="002234C1"/>
    <w:rsid w:val="00224A2B"/>
    <w:rsid w:val="00230114"/>
    <w:rsid w:val="00230656"/>
    <w:rsid w:val="00233751"/>
    <w:rsid w:val="0023381A"/>
    <w:rsid w:val="0023547F"/>
    <w:rsid w:val="00236DB9"/>
    <w:rsid w:val="00243675"/>
    <w:rsid w:val="00254352"/>
    <w:rsid w:val="002576B5"/>
    <w:rsid w:val="00265EFD"/>
    <w:rsid w:val="00267514"/>
    <w:rsid w:val="00270511"/>
    <w:rsid w:val="002743D2"/>
    <w:rsid w:val="0027503C"/>
    <w:rsid w:val="002758E4"/>
    <w:rsid w:val="0027617C"/>
    <w:rsid w:val="002763D6"/>
    <w:rsid w:val="002810CC"/>
    <w:rsid w:val="002839AA"/>
    <w:rsid w:val="002858D4"/>
    <w:rsid w:val="002944E2"/>
    <w:rsid w:val="002A0BFE"/>
    <w:rsid w:val="002A211F"/>
    <w:rsid w:val="002A7518"/>
    <w:rsid w:val="002B7690"/>
    <w:rsid w:val="002C07C7"/>
    <w:rsid w:val="002D01CD"/>
    <w:rsid w:val="002D196F"/>
    <w:rsid w:val="002D2224"/>
    <w:rsid w:val="002E0575"/>
    <w:rsid w:val="002E7E10"/>
    <w:rsid w:val="002F1616"/>
    <w:rsid w:val="003019A2"/>
    <w:rsid w:val="00303B9B"/>
    <w:rsid w:val="003112EA"/>
    <w:rsid w:val="003219A7"/>
    <w:rsid w:val="003221B0"/>
    <w:rsid w:val="0032582C"/>
    <w:rsid w:val="003260A9"/>
    <w:rsid w:val="003324D4"/>
    <w:rsid w:val="0033275B"/>
    <w:rsid w:val="00335291"/>
    <w:rsid w:val="0033791E"/>
    <w:rsid w:val="00337A21"/>
    <w:rsid w:val="00337F5D"/>
    <w:rsid w:val="003463A2"/>
    <w:rsid w:val="003475D1"/>
    <w:rsid w:val="00347EEF"/>
    <w:rsid w:val="0035498D"/>
    <w:rsid w:val="003550B9"/>
    <w:rsid w:val="00360D52"/>
    <w:rsid w:val="0036425C"/>
    <w:rsid w:val="00365620"/>
    <w:rsid w:val="00372266"/>
    <w:rsid w:val="003767AC"/>
    <w:rsid w:val="00382287"/>
    <w:rsid w:val="003916E8"/>
    <w:rsid w:val="003A623C"/>
    <w:rsid w:val="003B54C5"/>
    <w:rsid w:val="003C2C94"/>
    <w:rsid w:val="003D0BB0"/>
    <w:rsid w:val="003D1399"/>
    <w:rsid w:val="003E1525"/>
    <w:rsid w:val="003E268A"/>
    <w:rsid w:val="003F2A61"/>
    <w:rsid w:val="0041305C"/>
    <w:rsid w:val="00413349"/>
    <w:rsid w:val="00413BA7"/>
    <w:rsid w:val="00414766"/>
    <w:rsid w:val="00414A1C"/>
    <w:rsid w:val="00415964"/>
    <w:rsid w:val="00421B13"/>
    <w:rsid w:val="00421C33"/>
    <w:rsid w:val="00427781"/>
    <w:rsid w:val="0043313B"/>
    <w:rsid w:val="0043337D"/>
    <w:rsid w:val="00434C0C"/>
    <w:rsid w:val="00445F8B"/>
    <w:rsid w:val="00446E71"/>
    <w:rsid w:val="00463039"/>
    <w:rsid w:val="004637B2"/>
    <w:rsid w:val="00464A8B"/>
    <w:rsid w:val="00467B31"/>
    <w:rsid w:val="0047160B"/>
    <w:rsid w:val="0047467F"/>
    <w:rsid w:val="004854B5"/>
    <w:rsid w:val="00487E02"/>
    <w:rsid w:val="004A3B73"/>
    <w:rsid w:val="004A5FCC"/>
    <w:rsid w:val="004A6511"/>
    <w:rsid w:val="004B1180"/>
    <w:rsid w:val="004B11B5"/>
    <w:rsid w:val="004B6241"/>
    <w:rsid w:val="004B64DB"/>
    <w:rsid w:val="004C26FC"/>
    <w:rsid w:val="004C3E1F"/>
    <w:rsid w:val="004C5E3A"/>
    <w:rsid w:val="004D4663"/>
    <w:rsid w:val="004D53DD"/>
    <w:rsid w:val="004F52AC"/>
    <w:rsid w:val="005038DD"/>
    <w:rsid w:val="00506F5D"/>
    <w:rsid w:val="00507F12"/>
    <w:rsid w:val="00520235"/>
    <w:rsid w:val="0052560E"/>
    <w:rsid w:val="00533C80"/>
    <w:rsid w:val="005374F0"/>
    <w:rsid w:val="00550CE5"/>
    <w:rsid w:val="005520BB"/>
    <w:rsid w:val="00572E47"/>
    <w:rsid w:val="0057594D"/>
    <w:rsid w:val="00577131"/>
    <w:rsid w:val="005819CB"/>
    <w:rsid w:val="00593D7D"/>
    <w:rsid w:val="0059412E"/>
    <w:rsid w:val="005A2A08"/>
    <w:rsid w:val="005A5CFE"/>
    <w:rsid w:val="005B27C9"/>
    <w:rsid w:val="005B3470"/>
    <w:rsid w:val="005B3E6B"/>
    <w:rsid w:val="005B47FA"/>
    <w:rsid w:val="005D0EB3"/>
    <w:rsid w:val="005D32F3"/>
    <w:rsid w:val="005E01F1"/>
    <w:rsid w:val="005E5109"/>
    <w:rsid w:val="005E63DC"/>
    <w:rsid w:val="005E69A9"/>
    <w:rsid w:val="005E6DA7"/>
    <w:rsid w:val="005F0113"/>
    <w:rsid w:val="005F60A9"/>
    <w:rsid w:val="005F7B3D"/>
    <w:rsid w:val="00600529"/>
    <w:rsid w:val="006106CB"/>
    <w:rsid w:val="006130D1"/>
    <w:rsid w:val="006163B3"/>
    <w:rsid w:val="0061737C"/>
    <w:rsid w:val="0062446D"/>
    <w:rsid w:val="006272D6"/>
    <w:rsid w:val="00632B31"/>
    <w:rsid w:val="00640959"/>
    <w:rsid w:val="00652913"/>
    <w:rsid w:val="006541E7"/>
    <w:rsid w:val="00677D82"/>
    <w:rsid w:val="0068380A"/>
    <w:rsid w:val="00684B9E"/>
    <w:rsid w:val="006A5F37"/>
    <w:rsid w:val="006B0C2F"/>
    <w:rsid w:val="006B654E"/>
    <w:rsid w:val="006C0504"/>
    <w:rsid w:val="006C27C3"/>
    <w:rsid w:val="006D02DA"/>
    <w:rsid w:val="006D2CC1"/>
    <w:rsid w:val="006D3C57"/>
    <w:rsid w:val="006D529D"/>
    <w:rsid w:val="006E30A9"/>
    <w:rsid w:val="006E5A6C"/>
    <w:rsid w:val="006F4C27"/>
    <w:rsid w:val="007038F4"/>
    <w:rsid w:val="007047CE"/>
    <w:rsid w:val="00706581"/>
    <w:rsid w:val="007155DB"/>
    <w:rsid w:val="00722DC2"/>
    <w:rsid w:val="007235B8"/>
    <w:rsid w:val="00723B02"/>
    <w:rsid w:val="00724D93"/>
    <w:rsid w:val="00726122"/>
    <w:rsid w:val="007329B0"/>
    <w:rsid w:val="00733965"/>
    <w:rsid w:val="00735CDF"/>
    <w:rsid w:val="0073670A"/>
    <w:rsid w:val="00762D8C"/>
    <w:rsid w:val="007668F1"/>
    <w:rsid w:val="00770B55"/>
    <w:rsid w:val="00775EB2"/>
    <w:rsid w:val="00782C80"/>
    <w:rsid w:val="00783162"/>
    <w:rsid w:val="00787120"/>
    <w:rsid w:val="00790285"/>
    <w:rsid w:val="00790F79"/>
    <w:rsid w:val="007A1EED"/>
    <w:rsid w:val="007A325A"/>
    <w:rsid w:val="007A5DC4"/>
    <w:rsid w:val="007A7ABC"/>
    <w:rsid w:val="007B0965"/>
    <w:rsid w:val="007B66B2"/>
    <w:rsid w:val="007C14C1"/>
    <w:rsid w:val="007C2383"/>
    <w:rsid w:val="007C4792"/>
    <w:rsid w:val="007D3CFA"/>
    <w:rsid w:val="007D5855"/>
    <w:rsid w:val="007E0C55"/>
    <w:rsid w:val="007E64B0"/>
    <w:rsid w:val="00803081"/>
    <w:rsid w:val="00804539"/>
    <w:rsid w:val="0080569C"/>
    <w:rsid w:val="008120A2"/>
    <w:rsid w:val="008145C1"/>
    <w:rsid w:val="00816F53"/>
    <w:rsid w:val="00817852"/>
    <w:rsid w:val="00820749"/>
    <w:rsid w:val="0082206B"/>
    <w:rsid w:val="00823F52"/>
    <w:rsid w:val="00827F86"/>
    <w:rsid w:val="00832367"/>
    <w:rsid w:val="008356C8"/>
    <w:rsid w:val="00836561"/>
    <w:rsid w:val="0084153C"/>
    <w:rsid w:val="00843CB2"/>
    <w:rsid w:val="00852371"/>
    <w:rsid w:val="00853A2E"/>
    <w:rsid w:val="00860308"/>
    <w:rsid w:val="00861B3E"/>
    <w:rsid w:val="008727C8"/>
    <w:rsid w:val="0088602B"/>
    <w:rsid w:val="0089336A"/>
    <w:rsid w:val="008968FA"/>
    <w:rsid w:val="008A391B"/>
    <w:rsid w:val="008B09F1"/>
    <w:rsid w:val="008B5B95"/>
    <w:rsid w:val="008B7D2D"/>
    <w:rsid w:val="008C00D7"/>
    <w:rsid w:val="008C3842"/>
    <w:rsid w:val="008C594A"/>
    <w:rsid w:val="008D32AC"/>
    <w:rsid w:val="008E1863"/>
    <w:rsid w:val="008E1D71"/>
    <w:rsid w:val="008E7A54"/>
    <w:rsid w:val="008F6C9A"/>
    <w:rsid w:val="008F78A6"/>
    <w:rsid w:val="00904C8F"/>
    <w:rsid w:val="00906751"/>
    <w:rsid w:val="00910CE9"/>
    <w:rsid w:val="00912D79"/>
    <w:rsid w:val="00916466"/>
    <w:rsid w:val="009168B4"/>
    <w:rsid w:val="00922835"/>
    <w:rsid w:val="0092575D"/>
    <w:rsid w:val="00936553"/>
    <w:rsid w:val="00944A84"/>
    <w:rsid w:val="00945029"/>
    <w:rsid w:val="00945C09"/>
    <w:rsid w:val="0094626C"/>
    <w:rsid w:val="00963F3C"/>
    <w:rsid w:val="0096469D"/>
    <w:rsid w:val="009731BA"/>
    <w:rsid w:val="00973D12"/>
    <w:rsid w:val="00976A0B"/>
    <w:rsid w:val="00982A79"/>
    <w:rsid w:val="00986D7B"/>
    <w:rsid w:val="0098710E"/>
    <w:rsid w:val="009921F1"/>
    <w:rsid w:val="009927DB"/>
    <w:rsid w:val="009933BC"/>
    <w:rsid w:val="00993F7E"/>
    <w:rsid w:val="009A532C"/>
    <w:rsid w:val="009B10BF"/>
    <w:rsid w:val="009B7799"/>
    <w:rsid w:val="009B7D6F"/>
    <w:rsid w:val="009C4EDE"/>
    <w:rsid w:val="009E055E"/>
    <w:rsid w:val="009E599A"/>
    <w:rsid w:val="009F315D"/>
    <w:rsid w:val="009F7A0F"/>
    <w:rsid w:val="00A05E8D"/>
    <w:rsid w:val="00A131F5"/>
    <w:rsid w:val="00A308ED"/>
    <w:rsid w:val="00A317B6"/>
    <w:rsid w:val="00A44967"/>
    <w:rsid w:val="00A56778"/>
    <w:rsid w:val="00A6475C"/>
    <w:rsid w:val="00A66835"/>
    <w:rsid w:val="00A67224"/>
    <w:rsid w:val="00A716A7"/>
    <w:rsid w:val="00A71BE4"/>
    <w:rsid w:val="00A73B67"/>
    <w:rsid w:val="00A77109"/>
    <w:rsid w:val="00A82B0B"/>
    <w:rsid w:val="00A8346B"/>
    <w:rsid w:val="00A847DE"/>
    <w:rsid w:val="00A84D64"/>
    <w:rsid w:val="00A862E7"/>
    <w:rsid w:val="00A974EF"/>
    <w:rsid w:val="00AA599E"/>
    <w:rsid w:val="00AC4C91"/>
    <w:rsid w:val="00AE55B2"/>
    <w:rsid w:val="00AE74C7"/>
    <w:rsid w:val="00B033F5"/>
    <w:rsid w:val="00B0369A"/>
    <w:rsid w:val="00B05124"/>
    <w:rsid w:val="00B157D5"/>
    <w:rsid w:val="00B160D5"/>
    <w:rsid w:val="00B16399"/>
    <w:rsid w:val="00B1715C"/>
    <w:rsid w:val="00B20610"/>
    <w:rsid w:val="00B25506"/>
    <w:rsid w:val="00B31202"/>
    <w:rsid w:val="00B31E45"/>
    <w:rsid w:val="00B33F82"/>
    <w:rsid w:val="00B370A5"/>
    <w:rsid w:val="00B43547"/>
    <w:rsid w:val="00B45614"/>
    <w:rsid w:val="00B538E5"/>
    <w:rsid w:val="00B53900"/>
    <w:rsid w:val="00B54B93"/>
    <w:rsid w:val="00B6052A"/>
    <w:rsid w:val="00B67D2B"/>
    <w:rsid w:val="00B7062A"/>
    <w:rsid w:val="00B715BB"/>
    <w:rsid w:val="00B75A73"/>
    <w:rsid w:val="00B85D0F"/>
    <w:rsid w:val="00B864B6"/>
    <w:rsid w:val="00B903D3"/>
    <w:rsid w:val="00B97724"/>
    <w:rsid w:val="00B97735"/>
    <w:rsid w:val="00BA2262"/>
    <w:rsid w:val="00BB1B2C"/>
    <w:rsid w:val="00BB63E0"/>
    <w:rsid w:val="00BB696F"/>
    <w:rsid w:val="00BC2C1D"/>
    <w:rsid w:val="00BC7893"/>
    <w:rsid w:val="00BD2ADB"/>
    <w:rsid w:val="00BD6AA4"/>
    <w:rsid w:val="00BE0B0D"/>
    <w:rsid w:val="00BE60A8"/>
    <w:rsid w:val="00BF223F"/>
    <w:rsid w:val="00BF3F38"/>
    <w:rsid w:val="00BF6AEA"/>
    <w:rsid w:val="00C027EA"/>
    <w:rsid w:val="00C06CC3"/>
    <w:rsid w:val="00C21726"/>
    <w:rsid w:val="00C24F0C"/>
    <w:rsid w:val="00C259A3"/>
    <w:rsid w:val="00C344BE"/>
    <w:rsid w:val="00C37802"/>
    <w:rsid w:val="00C504F7"/>
    <w:rsid w:val="00C52C0A"/>
    <w:rsid w:val="00C55883"/>
    <w:rsid w:val="00C567BB"/>
    <w:rsid w:val="00C61AA4"/>
    <w:rsid w:val="00C71E81"/>
    <w:rsid w:val="00C71F50"/>
    <w:rsid w:val="00C77030"/>
    <w:rsid w:val="00C85608"/>
    <w:rsid w:val="00C92FF6"/>
    <w:rsid w:val="00C93EE0"/>
    <w:rsid w:val="00C943BF"/>
    <w:rsid w:val="00C95E55"/>
    <w:rsid w:val="00CA015E"/>
    <w:rsid w:val="00CB2170"/>
    <w:rsid w:val="00CB41E5"/>
    <w:rsid w:val="00CC35A7"/>
    <w:rsid w:val="00CC3BBE"/>
    <w:rsid w:val="00CC4237"/>
    <w:rsid w:val="00CC444C"/>
    <w:rsid w:val="00CD0916"/>
    <w:rsid w:val="00CD7CD7"/>
    <w:rsid w:val="00CE06CB"/>
    <w:rsid w:val="00CE1CD5"/>
    <w:rsid w:val="00CE73DE"/>
    <w:rsid w:val="00CF506E"/>
    <w:rsid w:val="00CF7247"/>
    <w:rsid w:val="00D03297"/>
    <w:rsid w:val="00D047A6"/>
    <w:rsid w:val="00D07465"/>
    <w:rsid w:val="00D160BA"/>
    <w:rsid w:val="00D20F6F"/>
    <w:rsid w:val="00D2310F"/>
    <w:rsid w:val="00D27FE2"/>
    <w:rsid w:val="00D341FE"/>
    <w:rsid w:val="00D350F7"/>
    <w:rsid w:val="00D37CF5"/>
    <w:rsid w:val="00D406BE"/>
    <w:rsid w:val="00D52D23"/>
    <w:rsid w:val="00D539D5"/>
    <w:rsid w:val="00D53CFF"/>
    <w:rsid w:val="00D6383E"/>
    <w:rsid w:val="00D66756"/>
    <w:rsid w:val="00D67E13"/>
    <w:rsid w:val="00D7098A"/>
    <w:rsid w:val="00D711B0"/>
    <w:rsid w:val="00D72AED"/>
    <w:rsid w:val="00D72E1C"/>
    <w:rsid w:val="00D82ED3"/>
    <w:rsid w:val="00D836C2"/>
    <w:rsid w:val="00D858AB"/>
    <w:rsid w:val="00D85AED"/>
    <w:rsid w:val="00D85CD2"/>
    <w:rsid w:val="00D93CB8"/>
    <w:rsid w:val="00DA62FC"/>
    <w:rsid w:val="00DA6316"/>
    <w:rsid w:val="00DA6F4A"/>
    <w:rsid w:val="00DB4BAC"/>
    <w:rsid w:val="00DC6835"/>
    <w:rsid w:val="00DD019C"/>
    <w:rsid w:val="00DD518B"/>
    <w:rsid w:val="00DD5705"/>
    <w:rsid w:val="00DE242B"/>
    <w:rsid w:val="00DE29B3"/>
    <w:rsid w:val="00DE3175"/>
    <w:rsid w:val="00DE675B"/>
    <w:rsid w:val="00DE7CC3"/>
    <w:rsid w:val="00DF194D"/>
    <w:rsid w:val="00DF37E5"/>
    <w:rsid w:val="00DF4B28"/>
    <w:rsid w:val="00E02E0D"/>
    <w:rsid w:val="00E118D6"/>
    <w:rsid w:val="00E11C58"/>
    <w:rsid w:val="00E1538D"/>
    <w:rsid w:val="00E15EA9"/>
    <w:rsid w:val="00E226DA"/>
    <w:rsid w:val="00E24F07"/>
    <w:rsid w:val="00E26AE2"/>
    <w:rsid w:val="00E26C11"/>
    <w:rsid w:val="00E3087E"/>
    <w:rsid w:val="00E30896"/>
    <w:rsid w:val="00E30E05"/>
    <w:rsid w:val="00E34C3C"/>
    <w:rsid w:val="00E44B38"/>
    <w:rsid w:val="00E463C0"/>
    <w:rsid w:val="00E519B9"/>
    <w:rsid w:val="00E56AD8"/>
    <w:rsid w:val="00E60C37"/>
    <w:rsid w:val="00E63E92"/>
    <w:rsid w:val="00E80A88"/>
    <w:rsid w:val="00E817F7"/>
    <w:rsid w:val="00E82F1E"/>
    <w:rsid w:val="00E848E7"/>
    <w:rsid w:val="00E84F01"/>
    <w:rsid w:val="00E922E7"/>
    <w:rsid w:val="00E96168"/>
    <w:rsid w:val="00ED1F4C"/>
    <w:rsid w:val="00ED2B13"/>
    <w:rsid w:val="00ED3797"/>
    <w:rsid w:val="00EE0A65"/>
    <w:rsid w:val="00EE5BE5"/>
    <w:rsid w:val="00EF497C"/>
    <w:rsid w:val="00F03DDF"/>
    <w:rsid w:val="00F15313"/>
    <w:rsid w:val="00F24185"/>
    <w:rsid w:val="00F27460"/>
    <w:rsid w:val="00F34915"/>
    <w:rsid w:val="00F35558"/>
    <w:rsid w:val="00F435D6"/>
    <w:rsid w:val="00F43C4D"/>
    <w:rsid w:val="00F43F9B"/>
    <w:rsid w:val="00F4788C"/>
    <w:rsid w:val="00F51362"/>
    <w:rsid w:val="00F5361B"/>
    <w:rsid w:val="00F54F8D"/>
    <w:rsid w:val="00F569AB"/>
    <w:rsid w:val="00F71638"/>
    <w:rsid w:val="00F7189A"/>
    <w:rsid w:val="00F72951"/>
    <w:rsid w:val="00F738C1"/>
    <w:rsid w:val="00F91ADB"/>
    <w:rsid w:val="00F92268"/>
    <w:rsid w:val="00F96B6C"/>
    <w:rsid w:val="00FA048A"/>
    <w:rsid w:val="00FB2AD4"/>
    <w:rsid w:val="00FB422C"/>
    <w:rsid w:val="00FB432A"/>
    <w:rsid w:val="00FB536F"/>
    <w:rsid w:val="00FC7A11"/>
    <w:rsid w:val="00FD6A1D"/>
    <w:rsid w:val="00FE6128"/>
    <w:rsid w:val="00FF1466"/>
    <w:rsid w:val="00FF5D57"/>
    <w:rsid w:val="00FF7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7BEA23"/>
  <w15:chartTrackingRefBased/>
  <w15:docId w15:val="{9A5C38E8-42A2-E649-BC9B-A883197EC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2E0D"/>
    <w:rPr>
      <w:rFonts w:ascii="Times New Roman" w:eastAsia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uiPriority w:val="42"/>
    <w:qFormat/>
    <w:rsid w:val="00E02E0D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1F18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1896"/>
    <w:rPr>
      <w:rFonts w:ascii="Times New Roman" w:eastAsia="Times New Roman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189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1896"/>
    <w:rPr>
      <w:rFonts w:ascii="Times New Roman" w:eastAsia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1</Words>
  <Characters>3431</Characters>
  <Application>Microsoft Office Word</Application>
  <DocSecurity>0</DocSecurity>
  <Lines>28</Lines>
  <Paragraphs>8</Paragraphs>
  <ScaleCrop>false</ScaleCrop>
  <Company/>
  <LinksUpToDate>false</LinksUpToDate>
  <CharactersWithSpaces>4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qian xu</dc:creator>
  <cp:keywords/>
  <dc:description/>
  <cp:lastModifiedBy>Xu ZQ</cp:lastModifiedBy>
  <cp:revision>5</cp:revision>
  <dcterms:created xsi:type="dcterms:W3CDTF">2022-09-03T07:54:00Z</dcterms:created>
  <dcterms:modified xsi:type="dcterms:W3CDTF">2023-02-23T00:58:00Z</dcterms:modified>
</cp:coreProperties>
</file>